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681D2" w14:textId="77777777" w:rsidR="00C63780" w:rsidRPr="00FE6B42" w:rsidRDefault="00C63780" w:rsidP="00C63780">
      <w:pPr>
        <w:pStyle w:val="NoSpacing"/>
        <w:spacing w:line="360" w:lineRule="auto"/>
        <w:jc w:val="both"/>
        <w:rPr>
          <w:rFonts w:ascii="Arial" w:hAnsi="Arial" w:cs="Arial"/>
          <w:b/>
          <w:bCs/>
          <w:shd w:val="clear" w:color="auto" w:fill="FFFFFF"/>
          <w:lang w:val="en-US"/>
        </w:rPr>
      </w:pPr>
      <w:r w:rsidRPr="00FE6B42">
        <w:rPr>
          <w:rFonts w:ascii="Arial" w:hAnsi="Arial" w:cs="Arial"/>
          <w:b/>
          <w:bCs/>
          <w:shd w:val="clear" w:color="auto" w:fill="FFFFFF"/>
          <w:lang w:val="en-US"/>
        </w:rPr>
        <w:t>Supplementary Material</w:t>
      </w:r>
    </w:p>
    <w:p w14:paraId="4AC51D82" w14:textId="77777777" w:rsidR="00C63780" w:rsidRPr="00FE6B42" w:rsidRDefault="00C63780" w:rsidP="00C63780">
      <w:pPr>
        <w:pStyle w:val="NoSpacing"/>
        <w:spacing w:line="360" w:lineRule="auto"/>
        <w:jc w:val="both"/>
        <w:rPr>
          <w:rFonts w:ascii="Arial" w:hAnsi="Arial" w:cs="Arial"/>
          <w:b/>
          <w:bCs/>
          <w:shd w:val="clear" w:color="auto" w:fill="FFFFFF"/>
          <w:lang w:val="en-US"/>
        </w:rPr>
      </w:pPr>
    </w:p>
    <w:p w14:paraId="3219188A" w14:textId="593B15ED" w:rsidR="00C63780" w:rsidRPr="00FE6B42" w:rsidRDefault="00C63780" w:rsidP="00C63780">
      <w:pPr>
        <w:pStyle w:val="NoSpacing"/>
        <w:spacing w:line="360" w:lineRule="auto"/>
        <w:jc w:val="both"/>
        <w:rPr>
          <w:rFonts w:ascii="Arial" w:hAnsi="Arial" w:cs="Arial"/>
          <w:b/>
          <w:bCs/>
          <w:lang w:val="en-US"/>
        </w:rPr>
      </w:pPr>
      <w:r w:rsidRPr="00FE6B42">
        <w:rPr>
          <w:rFonts w:ascii="Arial" w:hAnsi="Arial" w:cs="Arial"/>
          <w:b/>
          <w:bCs/>
          <w:shd w:val="clear" w:color="auto" w:fill="FFFFFF"/>
          <w:lang w:val="en-US"/>
        </w:rPr>
        <w:t>Appendix 1:</w:t>
      </w:r>
      <w:r w:rsidRPr="00FE6B42">
        <w:rPr>
          <w:rFonts w:ascii="Arial" w:hAnsi="Arial" w:cs="Arial"/>
          <w:b/>
          <w:bCs/>
          <w:lang w:val="en-US"/>
        </w:rPr>
        <w:t xml:space="preserve">  Intervention framework and Behaviour Change Techniques (BCT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0"/>
        <w:gridCol w:w="914"/>
        <w:gridCol w:w="835"/>
        <w:gridCol w:w="2441"/>
        <w:gridCol w:w="3376"/>
      </w:tblGrid>
      <w:tr w:rsidR="00FE6B42" w:rsidRPr="00FE6B42" w14:paraId="660EAE73" w14:textId="77777777" w:rsidTr="000E42FA">
        <w:trPr>
          <w:trHeight w:val="280"/>
        </w:trPr>
        <w:tc>
          <w:tcPr>
            <w:tcW w:w="1502" w:type="dxa"/>
            <w:shd w:val="clear" w:color="auto" w:fill="auto"/>
            <w:vAlign w:val="bottom"/>
            <w:hideMark/>
          </w:tcPr>
          <w:p w14:paraId="07CF2334" w14:textId="77777777" w:rsidR="00C63780" w:rsidRPr="00FE6B42" w:rsidRDefault="00C63780" w:rsidP="000E42FA">
            <w:pPr>
              <w:spacing w:after="0" w:line="240" w:lineRule="auto"/>
              <w:rPr>
                <w:rFonts w:ascii="Arial" w:eastAsia="Times New Roman" w:hAnsi="Arial" w:cs="Arial"/>
                <w:b/>
                <w:bCs/>
              </w:rPr>
            </w:pPr>
            <w:r w:rsidRPr="00FE6B42">
              <w:rPr>
                <w:rFonts w:ascii="Arial" w:eastAsia="Times New Roman" w:hAnsi="Arial" w:cs="Arial"/>
                <w:b/>
                <w:bCs/>
              </w:rPr>
              <w:t>Phases</w:t>
            </w:r>
          </w:p>
        </w:tc>
        <w:tc>
          <w:tcPr>
            <w:tcW w:w="885" w:type="dxa"/>
            <w:shd w:val="clear" w:color="auto" w:fill="auto"/>
            <w:vAlign w:val="bottom"/>
            <w:hideMark/>
          </w:tcPr>
          <w:p w14:paraId="308636CB" w14:textId="77777777" w:rsidR="00C63780" w:rsidRPr="00FE6B42" w:rsidRDefault="00C63780" w:rsidP="000E42FA">
            <w:pPr>
              <w:spacing w:after="0" w:line="240" w:lineRule="auto"/>
              <w:rPr>
                <w:rFonts w:ascii="Arial" w:eastAsia="Times New Roman" w:hAnsi="Arial" w:cs="Arial"/>
                <w:b/>
                <w:bCs/>
              </w:rPr>
            </w:pPr>
            <w:r w:rsidRPr="00FE6B42">
              <w:rPr>
                <w:rFonts w:ascii="Arial" w:eastAsia="Times New Roman" w:hAnsi="Arial" w:cs="Arial"/>
                <w:b/>
                <w:bCs/>
              </w:rPr>
              <w:t>Weeks</w:t>
            </w:r>
          </w:p>
        </w:tc>
        <w:tc>
          <w:tcPr>
            <w:tcW w:w="869" w:type="dxa"/>
            <w:shd w:val="clear" w:color="auto" w:fill="auto"/>
            <w:vAlign w:val="bottom"/>
          </w:tcPr>
          <w:p w14:paraId="27F0C65D" w14:textId="77777777" w:rsidR="00C63780" w:rsidRPr="00FE6B42" w:rsidRDefault="00C63780" w:rsidP="000E42FA">
            <w:pPr>
              <w:spacing w:after="0" w:line="240" w:lineRule="auto"/>
              <w:rPr>
                <w:rFonts w:ascii="Arial" w:eastAsia="Times New Roman" w:hAnsi="Arial" w:cs="Arial"/>
                <w:b/>
                <w:bCs/>
              </w:rPr>
            </w:pPr>
            <w:r w:rsidRPr="00FE6B42">
              <w:rPr>
                <w:rFonts w:ascii="Arial" w:eastAsia="Times New Roman" w:hAnsi="Arial" w:cs="Arial"/>
                <w:b/>
                <w:bCs/>
              </w:rPr>
              <w:t> </w:t>
            </w:r>
          </w:p>
        </w:tc>
        <w:tc>
          <w:tcPr>
            <w:tcW w:w="1984" w:type="dxa"/>
            <w:shd w:val="clear" w:color="auto" w:fill="auto"/>
            <w:vAlign w:val="bottom"/>
            <w:hideMark/>
          </w:tcPr>
          <w:p w14:paraId="5AF6B59A" w14:textId="77777777" w:rsidR="00C63780" w:rsidRPr="00FE6B42" w:rsidRDefault="00C63780" w:rsidP="000E42FA">
            <w:pPr>
              <w:spacing w:after="0" w:line="240" w:lineRule="auto"/>
              <w:rPr>
                <w:rFonts w:ascii="Arial" w:eastAsia="Times New Roman" w:hAnsi="Arial" w:cs="Arial"/>
                <w:b/>
                <w:bCs/>
              </w:rPr>
            </w:pPr>
            <w:r w:rsidRPr="00FE6B42">
              <w:rPr>
                <w:rFonts w:ascii="Arial" w:eastAsia="Times New Roman" w:hAnsi="Arial" w:cs="Arial"/>
                <w:b/>
                <w:bCs/>
              </w:rPr>
              <w:t>Theme</w:t>
            </w:r>
          </w:p>
        </w:tc>
        <w:tc>
          <w:tcPr>
            <w:tcW w:w="3776" w:type="dxa"/>
            <w:shd w:val="clear" w:color="auto" w:fill="auto"/>
            <w:vAlign w:val="bottom"/>
            <w:hideMark/>
          </w:tcPr>
          <w:p w14:paraId="45A1AA4A" w14:textId="77777777" w:rsidR="00C63780" w:rsidRPr="00FE6B42" w:rsidRDefault="00C63780" w:rsidP="000E42FA">
            <w:pPr>
              <w:spacing w:after="0" w:line="240" w:lineRule="auto"/>
              <w:rPr>
                <w:rFonts w:ascii="Arial" w:eastAsia="Times New Roman" w:hAnsi="Arial" w:cs="Arial"/>
                <w:b/>
                <w:bCs/>
              </w:rPr>
            </w:pPr>
            <w:r w:rsidRPr="00FE6B42">
              <w:rPr>
                <w:rFonts w:ascii="Arial" w:eastAsia="Times New Roman" w:hAnsi="Arial" w:cs="Arial"/>
                <w:b/>
                <w:bCs/>
              </w:rPr>
              <w:t>BCTs (target)</w:t>
            </w:r>
          </w:p>
        </w:tc>
      </w:tr>
      <w:tr w:rsidR="00FE6B42" w:rsidRPr="00FE6B42" w14:paraId="72F70394" w14:textId="77777777" w:rsidTr="000E42FA">
        <w:trPr>
          <w:trHeight w:val="560"/>
        </w:trPr>
        <w:tc>
          <w:tcPr>
            <w:tcW w:w="1502" w:type="dxa"/>
            <w:vMerge w:val="restart"/>
            <w:shd w:val="clear" w:color="auto" w:fill="auto"/>
            <w:vAlign w:val="center"/>
            <w:hideMark/>
          </w:tcPr>
          <w:p w14:paraId="5C475C40" w14:textId="77777777" w:rsidR="00C63780" w:rsidRPr="00FE6B42" w:rsidRDefault="00C63780" w:rsidP="000E42FA">
            <w:pPr>
              <w:spacing w:after="0" w:line="240" w:lineRule="auto"/>
              <w:jc w:val="center"/>
              <w:rPr>
                <w:rFonts w:ascii="Arial" w:eastAsia="Times New Roman" w:hAnsi="Arial" w:cs="Arial"/>
              </w:rPr>
            </w:pPr>
            <w:r w:rsidRPr="00FE6B42">
              <w:rPr>
                <w:rFonts w:ascii="Arial" w:eastAsia="Times New Roman" w:hAnsi="Arial" w:cs="Arial"/>
              </w:rPr>
              <w:t>1: Orientation</w:t>
            </w:r>
          </w:p>
        </w:tc>
        <w:tc>
          <w:tcPr>
            <w:tcW w:w="885" w:type="dxa"/>
            <w:shd w:val="clear" w:color="auto" w:fill="auto"/>
            <w:vAlign w:val="bottom"/>
            <w:hideMark/>
          </w:tcPr>
          <w:p w14:paraId="38AAE15C"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1</w:t>
            </w:r>
          </w:p>
        </w:tc>
        <w:tc>
          <w:tcPr>
            <w:tcW w:w="869" w:type="dxa"/>
            <w:shd w:val="clear" w:color="auto" w:fill="auto"/>
            <w:vAlign w:val="bottom"/>
          </w:tcPr>
          <w:p w14:paraId="0E9465A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6E0CB2B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PSYCHOEDUCATION ABOUT CONSEQUENCES</w:t>
            </w:r>
          </w:p>
        </w:tc>
        <w:tc>
          <w:tcPr>
            <w:tcW w:w="3776" w:type="dxa"/>
            <w:shd w:val="clear" w:color="auto" w:fill="auto"/>
            <w:vAlign w:val="bottom"/>
            <w:hideMark/>
          </w:tcPr>
          <w:p w14:paraId="7830609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r>
      <w:tr w:rsidR="00FE6B42" w:rsidRPr="00FE6B42" w14:paraId="05C77A0E" w14:textId="77777777" w:rsidTr="000E42FA">
        <w:trPr>
          <w:trHeight w:val="560"/>
        </w:trPr>
        <w:tc>
          <w:tcPr>
            <w:tcW w:w="1502" w:type="dxa"/>
            <w:vMerge/>
            <w:shd w:val="clear" w:color="auto" w:fill="auto"/>
            <w:vAlign w:val="center"/>
            <w:hideMark/>
          </w:tcPr>
          <w:p w14:paraId="09514CEA"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0F00622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center"/>
          </w:tcPr>
          <w:p w14:paraId="1CC183E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46ECF3D4"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0B52E27D"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Information about health consequences</w:t>
            </w:r>
          </w:p>
        </w:tc>
      </w:tr>
      <w:tr w:rsidR="00FE6B42" w:rsidRPr="00FE6B42" w14:paraId="2B6A37D5" w14:textId="77777777" w:rsidTr="000E42FA">
        <w:trPr>
          <w:trHeight w:val="280"/>
        </w:trPr>
        <w:tc>
          <w:tcPr>
            <w:tcW w:w="1502" w:type="dxa"/>
            <w:vMerge/>
            <w:shd w:val="clear" w:color="auto" w:fill="auto"/>
            <w:vAlign w:val="center"/>
            <w:hideMark/>
          </w:tcPr>
          <w:p w14:paraId="50A217BE"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575B7C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center"/>
          </w:tcPr>
          <w:p w14:paraId="401737E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3</w:t>
            </w:r>
          </w:p>
        </w:tc>
        <w:tc>
          <w:tcPr>
            <w:tcW w:w="1984" w:type="dxa"/>
            <w:shd w:val="clear" w:color="auto" w:fill="auto"/>
            <w:vAlign w:val="bottom"/>
            <w:hideMark/>
          </w:tcPr>
          <w:p w14:paraId="55C7D1F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6DCEA3A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Pros and cons (of quitting)</w:t>
            </w:r>
          </w:p>
        </w:tc>
      </w:tr>
      <w:tr w:rsidR="00FE6B42" w:rsidRPr="00FE6B42" w14:paraId="50981039" w14:textId="77777777" w:rsidTr="000E42FA">
        <w:trPr>
          <w:trHeight w:val="560"/>
        </w:trPr>
        <w:tc>
          <w:tcPr>
            <w:tcW w:w="1502" w:type="dxa"/>
            <w:vMerge/>
            <w:shd w:val="clear" w:color="auto" w:fill="auto"/>
            <w:vAlign w:val="center"/>
            <w:hideMark/>
          </w:tcPr>
          <w:p w14:paraId="24ECB654"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hideMark/>
          </w:tcPr>
          <w:p w14:paraId="281B871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tcPr>
          <w:p w14:paraId="431A374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4</w:t>
            </w:r>
          </w:p>
        </w:tc>
        <w:tc>
          <w:tcPr>
            <w:tcW w:w="1984" w:type="dxa"/>
            <w:shd w:val="clear" w:color="auto" w:fill="auto"/>
            <w:hideMark/>
          </w:tcPr>
          <w:p w14:paraId="5FC761ED"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hideMark/>
          </w:tcPr>
          <w:p w14:paraId="7F04B7B5"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Information about social</w:t>
            </w:r>
          </w:p>
          <w:p w14:paraId="7308893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and environmental</w:t>
            </w:r>
          </w:p>
          <w:p w14:paraId="29843954"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consequences</w:t>
            </w:r>
            <w:r w:rsidRPr="00FE6B42">
              <w:rPr>
                <w:rFonts w:ascii="Arial" w:eastAsia="Times New Roman" w:hAnsi="Arial" w:cs="Arial"/>
              </w:rPr>
              <w:br/>
              <w:t>Information about emotional consequences</w:t>
            </w:r>
          </w:p>
        </w:tc>
      </w:tr>
      <w:tr w:rsidR="00FE6B42" w:rsidRPr="00FE6B42" w14:paraId="03C042C8" w14:textId="77777777" w:rsidTr="000E42FA">
        <w:trPr>
          <w:trHeight w:val="280"/>
        </w:trPr>
        <w:tc>
          <w:tcPr>
            <w:tcW w:w="1502" w:type="dxa"/>
            <w:vMerge/>
            <w:shd w:val="clear" w:color="auto" w:fill="auto"/>
            <w:vAlign w:val="center"/>
            <w:hideMark/>
          </w:tcPr>
          <w:p w14:paraId="74B34A33"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1D326B2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2</w:t>
            </w:r>
          </w:p>
        </w:tc>
        <w:tc>
          <w:tcPr>
            <w:tcW w:w="869" w:type="dxa"/>
            <w:shd w:val="clear" w:color="auto" w:fill="auto"/>
            <w:vAlign w:val="bottom"/>
          </w:tcPr>
          <w:p w14:paraId="3245B54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37480CC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GOAL SETTING</w:t>
            </w:r>
          </w:p>
        </w:tc>
        <w:tc>
          <w:tcPr>
            <w:tcW w:w="3776" w:type="dxa"/>
            <w:shd w:val="clear" w:color="auto" w:fill="auto"/>
            <w:vAlign w:val="bottom"/>
            <w:hideMark/>
          </w:tcPr>
          <w:p w14:paraId="6220148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Goal setting (outcome)</w:t>
            </w:r>
          </w:p>
        </w:tc>
      </w:tr>
      <w:tr w:rsidR="00FE6B42" w:rsidRPr="00FE6B42" w14:paraId="00C4E530" w14:textId="77777777" w:rsidTr="000E42FA">
        <w:trPr>
          <w:trHeight w:val="280"/>
        </w:trPr>
        <w:tc>
          <w:tcPr>
            <w:tcW w:w="1502" w:type="dxa"/>
            <w:vMerge/>
            <w:shd w:val="clear" w:color="auto" w:fill="auto"/>
            <w:vAlign w:val="center"/>
            <w:hideMark/>
          </w:tcPr>
          <w:p w14:paraId="01CEADEE"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0F32A9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3BB51C3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2E07B65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78EB952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Commitment (to quit)</w:t>
            </w:r>
          </w:p>
        </w:tc>
      </w:tr>
      <w:tr w:rsidR="00FE6B42" w:rsidRPr="00FE6B42" w14:paraId="6925682B" w14:textId="77777777" w:rsidTr="000E42FA">
        <w:trPr>
          <w:trHeight w:val="280"/>
        </w:trPr>
        <w:tc>
          <w:tcPr>
            <w:tcW w:w="1502" w:type="dxa"/>
            <w:vMerge/>
            <w:shd w:val="clear" w:color="auto" w:fill="auto"/>
            <w:vAlign w:val="center"/>
            <w:hideMark/>
          </w:tcPr>
          <w:p w14:paraId="1C991FF5"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396BB25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73A5FC7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41D2B08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4ACB025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Goal setting (behaviour)</w:t>
            </w:r>
          </w:p>
        </w:tc>
      </w:tr>
      <w:tr w:rsidR="00FE6B42" w:rsidRPr="00FE6B42" w14:paraId="4E045A8F" w14:textId="77777777" w:rsidTr="000E42FA">
        <w:trPr>
          <w:trHeight w:val="280"/>
        </w:trPr>
        <w:tc>
          <w:tcPr>
            <w:tcW w:w="1502" w:type="dxa"/>
            <w:vMerge w:val="restart"/>
            <w:shd w:val="clear" w:color="auto" w:fill="auto"/>
            <w:vAlign w:val="center"/>
            <w:hideMark/>
          </w:tcPr>
          <w:p w14:paraId="5B1A2C09" w14:textId="77777777" w:rsidR="00C63780" w:rsidRPr="00FE6B42" w:rsidRDefault="00C63780" w:rsidP="000E42FA">
            <w:pPr>
              <w:spacing w:after="0" w:line="240" w:lineRule="auto"/>
              <w:jc w:val="center"/>
              <w:rPr>
                <w:rFonts w:ascii="Arial" w:eastAsia="Times New Roman" w:hAnsi="Arial" w:cs="Arial"/>
              </w:rPr>
            </w:pPr>
            <w:r w:rsidRPr="00FE6B42">
              <w:rPr>
                <w:rFonts w:ascii="Arial" w:eastAsia="Times New Roman" w:hAnsi="Arial" w:cs="Arial"/>
              </w:rPr>
              <w:t>2: Skill-building</w:t>
            </w:r>
          </w:p>
        </w:tc>
        <w:tc>
          <w:tcPr>
            <w:tcW w:w="885" w:type="dxa"/>
            <w:shd w:val="clear" w:color="auto" w:fill="auto"/>
            <w:vAlign w:val="bottom"/>
            <w:hideMark/>
          </w:tcPr>
          <w:p w14:paraId="16183D1F"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3</w:t>
            </w:r>
          </w:p>
        </w:tc>
        <w:tc>
          <w:tcPr>
            <w:tcW w:w="869" w:type="dxa"/>
            <w:shd w:val="clear" w:color="auto" w:fill="auto"/>
            <w:vAlign w:val="bottom"/>
          </w:tcPr>
          <w:p w14:paraId="3AED9EA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48EC8F6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BEHAVIOURAL STRATEGIES</w:t>
            </w:r>
          </w:p>
        </w:tc>
        <w:tc>
          <w:tcPr>
            <w:tcW w:w="3776" w:type="dxa"/>
            <w:shd w:val="clear" w:color="auto" w:fill="auto"/>
            <w:vAlign w:val="bottom"/>
            <w:hideMark/>
          </w:tcPr>
          <w:p w14:paraId="36469D1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Self-monitoring of behaviour</w:t>
            </w:r>
          </w:p>
        </w:tc>
      </w:tr>
      <w:tr w:rsidR="00FE6B42" w:rsidRPr="00FE6B42" w14:paraId="55D2E722" w14:textId="77777777" w:rsidTr="000E42FA">
        <w:trPr>
          <w:trHeight w:val="840"/>
        </w:trPr>
        <w:tc>
          <w:tcPr>
            <w:tcW w:w="1502" w:type="dxa"/>
            <w:vMerge/>
            <w:shd w:val="clear" w:color="auto" w:fill="auto"/>
            <w:vAlign w:val="center"/>
            <w:hideMark/>
          </w:tcPr>
          <w:p w14:paraId="1813016F"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2C2ABEDD"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7EE8FF5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4B97E13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minder about quit date</w:t>
            </w:r>
          </w:p>
        </w:tc>
        <w:tc>
          <w:tcPr>
            <w:tcW w:w="3776" w:type="dxa"/>
            <w:shd w:val="clear" w:color="auto" w:fill="auto"/>
            <w:vAlign w:val="bottom"/>
            <w:hideMark/>
          </w:tcPr>
          <w:p w14:paraId="1CA8524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Information about antecedents</w:t>
            </w:r>
            <w:r w:rsidRPr="00FE6B42">
              <w:rPr>
                <w:rFonts w:ascii="Arial" w:eastAsia="Times New Roman" w:hAnsi="Arial" w:cs="Arial"/>
              </w:rPr>
              <w:br/>
              <w:t>Avoidance/reducing</w:t>
            </w:r>
          </w:p>
          <w:p w14:paraId="0068357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exposure to cues for the</w:t>
            </w:r>
          </w:p>
          <w:p w14:paraId="38D81CB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behaviour</w:t>
            </w:r>
            <w:r w:rsidRPr="00FE6B42">
              <w:rPr>
                <w:rFonts w:ascii="Arial" w:eastAsia="Times New Roman" w:hAnsi="Arial" w:cs="Arial"/>
              </w:rPr>
              <w:br/>
              <w:t>Restructuring the physical environment</w:t>
            </w:r>
          </w:p>
        </w:tc>
      </w:tr>
      <w:tr w:rsidR="00FE6B42" w:rsidRPr="00FE6B42" w14:paraId="1EED3117" w14:textId="77777777" w:rsidTr="000E42FA">
        <w:trPr>
          <w:trHeight w:val="560"/>
        </w:trPr>
        <w:tc>
          <w:tcPr>
            <w:tcW w:w="1502" w:type="dxa"/>
            <w:vMerge/>
            <w:shd w:val="clear" w:color="auto" w:fill="auto"/>
            <w:vAlign w:val="center"/>
            <w:hideMark/>
          </w:tcPr>
          <w:p w14:paraId="16F9EA3B"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0C9B9BF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48BB5E5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571E58D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4242FCE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Behaviour substitution</w:t>
            </w:r>
            <w:r w:rsidRPr="00FE6B42">
              <w:rPr>
                <w:rFonts w:ascii="Arial" w:eastAsia="Times New Roman" w:hAnsi="Arial" w:cs="Arial"/>
              </w:rPr>
              <w:br/>
              <w:t>Distraction</w:t>
            </w:r>
          </w:p>
        </w:tc>
      </w:tr>
      <w:tr w:rsidR="00FE6B42" w:rsidRPr="00FE6B42" w14:paraId="2FDA23B7" w14:textId="77777777" w:rsidTr="000E42FA">
        <w:trPr>
          <w:trHeight w:val="280"/>
        </w:trPr>
        <w:tc>
          <w:tcPr>
            <w:tcW w:w="1502" w:type="dxa"/>
            <w:vMerge/>
            <w:shd w:val="clear" w:color="auto" w:fill="auto"/>
            <w:vAlign w:val="center"/>
            <w:hideMark/>
          </w:tcPr>
          <w:p w14:paraId="0C810CE9"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4DD8FA0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4</w:t>
            </w:r>
          </w:p>
        </w:tc>
        <w:tc>
          <w:tcPr>
            <w:tcW w:w="869" w:type="dxa"/>
            <w:shd w:val="clear" w:color="auto" w:fill="auto"/>
            <w:vAlign w:val="bottom"/>
          </w:tcPr>
          <w:p w14:paraId="17FD691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6FB4685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COGNITIVE STRATEGIES</w:t>
            </w:r>
          </w:p>
        </w:tc>
        <w:tc>
          <w:tcPr>
            <w:tcW w:w="3776" w:type="dxa"/>
            <w:shd w:val="clear" w:color="auto" w:fill="auto"/>
            <w:vAlign w:val="bottom"/>
            <w:hideMark/>
          </w:tcPr>
          <w:p w14:paraId="7713060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Self-talk</w:t>
            </w:r>
          </w:p>
        </w:tc>
      </w:tr>
      <w:tr w:rsidR="00FE6B42" w:rsidRPr="00FE6B42" w14:paraId="07BCF89C" w14:textId="77777777" w:rsidTr="000E42FA">
        <w:trPr>
          <w:trHeight w:val="280"/>
        </w:trPr>
        <w:tc>
          <w:tcPr>
            <w:tcW w:w="1502" w:type="dxa"/>
            <w:vMerge/>
            <w:shd w:val="clear" w:color="auto" w:fill="auto"/>
            <w:vAlign w:val="center"/>
            <w:hideMark/>
          </w:tcPr>
          <w:p w14:paraId="5E98E4BE"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2A8C2EE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5EEF501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1DE17BB2"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minder about quit date</w:t>
            </w:r>
          </w:p>
        </w:tc>
        <w:tc>
          <w:tcPr>
            <w:tcW w:w="3776" w:type="dxa"/>
            <w:shd w:val="clear" w:color="auto" w:fill="auto"/>
            <w:vAlign w:val="bottom"/>
            <w:hideMark/>
          </w:tcPr>
          <w:p w14:paraId="6E532B9C"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duce negative emotions</w:t>
            </w:r>
          </w:p>
        </w:tc>
      </w:tr>
      <w:tr w:rsidR="00FE6B42" w:rsidRPr="00FE6B42" w14:paraId="37F7A008" w14:textId="77777777" w:rsidTr="000E42FA">
        <w:trPr>
          <w:trHeight w:val="280"/>
        </w:trPr>
        <w:tc>
          <w:tcPr>
            <w:tcW w:w="1502" w:type="dxa"/>
            <w:vMerge/>
            <w:shd w:val="clear" w:color="auto" w:fill="auto"/>
            <w:vAlign w:val="center"/>
            <w:hideMark/>
          </w:tcPr>
          <w:p w14:paraId="779A3297"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193B45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4A7AD74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65A2B9D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2EC0DD54"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Comparative imagining of future outcomes</w:t>
            </w:r>
          </w:p>
        </w:tc>
      </w:tr>
      <w:tr w:rsidR="00FE6B42" w:rsidRPr="00FE6B42" w14:paraId="387F5DED" w14:textId="77777777" w:rsidTr="000E42FA">
        <w:trPr>
          <w:trHeight w:val="280"/>
        </w:trPr>
        <w:tc>
          <w:tcPr>
            <w:tcW w:w="1502" w:type="dxa"/>
            <w:vMerge/>
            <w:shd w:val="clear" w:color="auto" w:fill="auto"/>
            <w:vAlign w:val="center"/>
            <w:hideMark/>
          </w:tcPr>
          <w:p w14:paraId="31C31572"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241A754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5</w:t>
            </w:r>
          </w:p>
        </w:tc>
        <w:tc>
          <w:tcPr>
            <w:tcW w:w="869" w:type="dxa"/>
            <w:shd w:val="clear" w:color="auto" w:fill="auto"/>
            <w:vAlign w:val="bottom"/>
          </w:tcPr>
          <w:p w14:paraId="26120DD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1DA9E44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ADDITIONAL SUPPORT</w:t>
            </w:r>
          </w:p>
        </w:tc>
        <w:tc>
          <w:tcPr>
            <w:tcW w:w="3776" w:type="dxa"/>
            <w:shd w:val="clear" w:color="auto" w:fill="auto"/>
            <w:vAlign w:val="bottom"/>
            <w:hideMark/>
          </w:tcPr>
          <w:p w14:paraId="19A70BE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xml:space="preserve">Social support (emotional) </w:t>
            </w:r>
          </w:p>
        </w:tc>
      </w:tr>
      <w:tr w:rsidR="00FE6B42" w:rsidRPr="00FE6B42" w14:paraId="5FDBDE28" w14:textId="77777777" w:rsidTr="000E42FA">
        <w:trPr>
          <w:trHeight w:val="280"/>
        </w:trPr>
        <w:tc>
          <w:tcPr>
            <w:tcW w:w="1502" w:type="dxa"/>
            <w:vMerge/>
            <w:shd w:val="clear" w:color="auto" w:fill="auto"/>
            <w:vAlign w:val="center"/>
            <w:hideMark/>
          </w:tcPr>
          <w:p w14:paraId="094326DE"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036B6FC"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7E16E56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4F6C2E1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minder about quit date</w:t>
            </w:r>
          </w:p>
        </w:tc>
        <w:tc>
          <w:tcPr>
            <w:tcW w:w="3776" w:type="dxa"/>
            <w:shd w:val="clear" w:color="auto" w:fill="auto"/>
            <w:vAlign w:val="bottom"/>
            <w:hideMark/>
          </w:tcPr>
          <w:p w14:paraId="0430D15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xml:space="preserve">Social support (unspecified) </w:t>
            </w:r>
          </w:p>
        </w:tc>
      </w:tr>
      <w:tr w:rsidR="00FE6B42" w:rsidRPr="00FE6B42" w14:paraId="2EFFA968" w14:textId="77777777" w:rsidTr="000E42FA">
        <w:trPr>
          <w:trHeight w:val="280"/>
        </w:trPr>
        <w:tc>
          <w:tcPr>
            <w:tcW w:w="1502" w:type="dxa"/>
            <w:vMerge/>
            <w:shd w:val="clear" w:color="auto" w:fill="auto"/>
            <w:vAlign w:val="center"/>
            <w:hideMark/>
          </w:tcPr>
          <w:p w14:paraId="10E67F6C"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5B3125F"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71D4B2E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07E14E5F"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69885A5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xml:space="preserve">Social support (unspecified) </w:t>
            </w:r>
          </w:p>
        </w:tc>
      </w:tr>
      <w:tr w:rsidR="00FE6B42" w:rsidRPr="00FE6B42" w14:paraId="53DEB93E" w14:textId="77777777" w:rsidTr="000E42FA">
        <w:trPr>
          <w:trHeight w:val="560"/>
        </w:trPr>
        <w:tc>
          <w:tcPr>
            <w:tcW w:w="1502" w:type="dxa"/>
            <w:vMerge/>
            <w:shd w:val="clear" w:color="auto" w:fill="auto"/>
            <w:vAlign w:val="center"/>
            <w:hideMark/>
          </w:tcPr>
          <w:p w14:paraId="2112CBC8"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692078B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6</w:t>
            </w:r>
          </w:p>
        </w:tc>
        <w:tc>
          <w:tcPr>
            <w:tcW w:w="869" w:type="dxa"/>
            <w:shd w:val="clear" w:color="auto" w:fill="auto"/>
            <w:vAlign w:val="bottom"/>
          </w:tcPr>
          <w:p w14:paraId="1DC3119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5F87A2C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HANDLING URGES/CRAVINGS</w:t>
            </w:r>
          </w:p>
        </w:tc>
        <w:tc>
          <w:tcPr>
            <w:tcW w:w="3776" w:type="dxa"/>
            <w:shd w:val="clear" w:color="auto" w:fill="auto"/>
            <w:vAlign w:val="bottom"/>
            <w:hideMark/>
          </w:tcPr>
          <w:p w14:paraId="717C97F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Information about antecedents</w:t>
            </w:r>
            <w:r w:rsidRPr="00FE6B42">
              <w:rPr>
                <w:rFonts w:ascii="Arial" w:eastAsia="Times New Roman" w:hAnsi="Arial" w:cs="Arial"/>
              </w:rPr>
              <w:br/>
              <w:t>Self-monitoring of behaviour</w:t>
            </w:r>
          </w:p>
        </w:tc>
      </w:tr>
      <w:tr w:rsidR="00FE6B42" w:rsidRPr="00FE6B42" w14:paraId="621E6FF7" w14:textId="77777777" w:rsidTr="000E42FA">
        <w:trPr>
          <w:trHeight w:val="560"/>
        </w:trPr>
        <w:tc>
          <w:tcPr>
            <w:tcW w:w="1502" w:type="dxa"/>
            <w:vMerge/>
            <w:shd w:val="clear" w:color="auto" w:fill="auto"/>
            <w:vAlign w:val="center"/>
            <w:hideMark/>
          </w:tcPr>
          <w:p w14:paraId="2275698D"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0D5EFA8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0FBDB84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7C534E3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minder about quit date</w:t>
            </w:r>
          </w:p>
        </w:tc>
        <w:tc>
          <w:tcPr>
            <w:tcW w:w="3776" w:type="dxa"/>
            <w:shd w:val="clear" w:color="auto" w:fill="auto"/>
            <w:vAlign w:val="bottom"/>
            <w:hideMark/>
          </w:tcPr>
          <w:p w14:paraId="22EC6654"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Instruction on how to perform the behaviour (handling urges)</w:t>
            </w:r>
          </w:p>
        </w:tc>
      </w:tr>
      <w:tr w:rsidR="00FE6B42" w:rsidRPr="00FE6B42" w14:paraId="479F0AEB" w14:textId="77777777" w:rsidTr="000E42FA">
        <w:trPr>
          <w:trHeight w:val="280"/>
        </w:trPr>
        <w:tc>
          <w:tcPr>
            <w:tcW w:w="1502" w:type="dxa"/>
            <w:vMerge/>
            <w:shd w:val="clear" w:color="auto" w:fill="auto"/>
            <w:vAlign w:val="center"/>
            <w:hideMark/>
          </w:tcPr>
          <w:p w14:paraId="44BA5390"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3B24865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0341A47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084E8D26"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4889953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Problem solving</w:t>
            </w:r>
          </w:p>
          <w:p w14:paraId="612E487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Action planning</w:t>
            </w:r>
          </w:p>
        </w:tc>
      </w:tr>
      <w:tr w:rsidR="00FE6B42" w:rsidRPr="00FE6B42" w14:paraId="018613E4" w14:textId="77777777" w:rsidTr="000E42FA">
        <w:trPr>
          <w:trHeight w:val="255"/>
        </w:trPr>
        <w:tc>
          <w:tcPr>
            <w:tcW w:w="1502" w:type="dxa"/>
            <w:vMerge w:val="restart"/>
            <w:shd w:val="clear" w:color="auto" w:fill="auto"/>
            <w:vAlign w:val="center"/>
            <w:hideMark/>
          </w:tcPr>
          <w:p w14:paraId="3B72C5B8" w14:textId="77777777" w:rsidR="00C63780" w:rsidRPr="00FE6B42" w:rsidRDefault="00C63780" w:rsidP="000E42FA">
            <w:pPr>
              <w:spacing w:after="0" w:line="240" w:lineRule="auto"/>
              <w:jc w:val="center"/>
              <w:rPr>
                <w:rFonts w:ascii="Arial" w:eastAsia="Times New Roman" w:hAnsi="Arial" w:cs="Arial"/>
              </w:rPr>
            </w:pPr>
            <w:r w:rsidRPr="00FE6B42">
              <w:rPr>
                <w:rFonts w:ascii="Arial" w:eastAsia="Times New Roman" w:hAnsi="Arial" w:cs="Arial"/>
              </w:rPr>
              <w:t>3: Relapse prevention</w:t>
            </w:r>
          </w:p>
        </w:tc>
        <w:tc>
          <w:tcPr>
            <w:tcW w:w="885" w:type="dxa"/>
            <w:shd w:val="clear" w:color="auto" w:fill="auto"/>
            <w:vAlign w:val="bottom"/>
            <w:hideMark/>
          </w:tcPr>
          <w:p w14:paraId="3D17F05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7</w:t>
            </w:r>
          </w:p>
        </w:tc>
        <w:tc>
          <w:tcPr>
            <w:tcW w:w="869" w:type="dxa"/>
            <w:shd w:val="clear" w:color="auto" w:fill="auto"/>
            <w:vAlign w:val="bottom"/>
          </w:tcPr>
          <w:p w14:paraId="5A6C4B44"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07904DB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RELAPSE PREVENTION</w:t>
            </w:r>
          </w:p>
        </w:tc>
        <w:tc>
          <w:tcPr>
            <w:tcW w:w="3776" w:type="dxa"/>
            <w:shd w:val="clear" w:color="auto" w:fill="auto"/>
            <w:vAlign w:val="bottom"/>
            <w:hideMark/>
          </w:tcPr>
          <w:p w14:paraId="460323ED"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xml:space="preserve">Information </w:t>
            </w:r>
          </w:p>
        </w:tc>
      </w:tr>
      <w:tr w:rsidR="00FE6B42" w:rsidRPr="00FE6B42" w14:paraId="19E3BD77" w14:textId="77777777" w:rsidTr="000E42FA">
        <w:trPr>
          <w:trHeight w:val="280"/>
        </w:trPr>
        <w:tc>
          <w:tcPr>
            <w:tcW w:w="1502" w:type="dxa"/>
            <w:vMerge/>
            <w:shd w:val="clear" w:color="auto" w:fill="auto"/>
            <w:vAlign w:val="center"/>
            <w:hideMark/>
          </w:tcPr>
          <w:p w14:paraId="0FB5CEAC"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4CC662D8"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71CACCF3"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2</w:t>
            </w:r>
          </w:p>
        </w:tc>
        <w:tc>
          <w:tcPr>
            <w:tcW w:w="1984" w:type="dxa"/>
            <w:shd w:val="clear" w:color="auto" w:fill="auto"/>
            <w:vAlign w:val="bottom"/>
            <w:hideMark/>
          </w:tcPr>
          <w:p w14:paraId="0C256BA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129FDCB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Action planning</w:t>
            </w:r>
          </w:p>
        </w:tc>
      </w:tr>
      <w:tr w:rsidR="00FE6B42" w:rsidRPr="00FE6B42" w14:paraId="611C4A89" w14:textId="77777777" w:rsidTr="000E42FA">
        <w:trPr>
          <w:trHeight w:val="280"/>
        </w:trPr>
        <w:tc>
          <w:tcPr>
            <w:tcW w:w="1502" w:type="dxa"/>
            <w:vMerge/>
            <w:shd w:val="clear" w:color="auto" w:fill="auto"/>
            <w:vAlign w:val="center"/>
            <w:hideMark/>
          </w:tcPr>
          <w:p w14:paraId="50E8354D"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7751B83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15150FB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6409A5F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612FF80C"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Pros and cons</w:t>
            </w:r>
          </w:p>
          <w:p w14:paraId="084BDAF9"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Prompts and cues</w:t>
            </w:r>
          </w:p>
        </w:tc>
      </w:tr>
      <w:tr w:rsidR="00FE6B42" w:rsidRPr="00FE6B42" w14:paraId="43DBE723" w14:textId="77777777" w:rsidTr="000E42FA">
        <w:trPr>
          <w:trHeight w:val="280"/>
        </w:trPr>
        <w:tc>
          <w:tcPr>
            <w:tcW w:w="1502" w:type="dxa"/>
            <w:vMerge/>
            <w:shd w:val="clear" w:color="auto" w:fill="auto"/>
            <w:vAlign w:val="center"/>
            <w:hideMark/>
          </w:tcPr>
          <w:p w14:paraId="15645FEF"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46C11875"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Week8</w:t>
            </w:r>
          </w:p>
        </w:tc>
        <w:tc>
          <w:tcPr>
            <w:tcW w:w="869" w:type="dxa"/>
            <w:shd w:val="clear" w:color="auto" w:fill="auto"/>
            <w:vAlign w:val="bottom"/>
          </w:tcPr>
          <w:p w14:paraId="78D4290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1</w:t>
            </w:r>
          </w:p>
        </w:tc>
        <w:tc>
          <w:tcPr>
            <w:tcW w:w="1984" w:type="dxa"/>
            <w:shd w:val="clear" w:color="auto" w:fill="auto"/>
            <w:vAlign w:val="bottom"/>
            <w:hideMark/>
          </w:tcPr>
          <w:p w14:paraId="7E36DA4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MAINTENANCE</w:t>
            </w:r>
          </w:p>
        </w:tc>
        <w:tc>
          <w:tcPr>
            <w:tcW w:w="3776" w:type="dxa"/>
            <w:shd w:val="clear" w:color="auto" w:fill="auto"/>
            <w:vAlign w:val="bottom"/>
            <w:hideMark/>
          </w:tcPr>
          <w:p w14:paraId="1961468A"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r>
      <w:tr w:rsidR="00FE6B42" w:rsidRPr="00FE6B42" w14:paraId="0878BEFC" w14:textId="77777777" w:rsidTr="000E42FA">
        <w:trPr>
          <w:trHeight w:val="280"/>
        </w:trPr>
        <w:tc>
          <w:tcPr>
            <w:tcW w:w="1502" w:type="dxa"/>
            <w:vMerge/>
            <w:shd w:val="clear" w:color="auto" w:fill="auto"/>
            <w:vAlign w:val="center"/>
            <w:hideMark/>
          </w:tcPr>
          <w:p w14:paraId="663EFCBC"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19729C07"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5CD8895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2</w:t>
            </w:r>
          </w:p>
        </w:tc>
        <w:tc>
          <w:tcPr>
            <w:tcW w:w="1984" w:type="dxa"/>
            <w:shd w:val="clear" w:color="auto" w:fill="auto"/>
            <w:vAlign w:val="bottom"/>
            <w:hideMark/>
          </w:tcPr>
          <w:p w14:paraId="7A18BAEB"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21C7C90D"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r>
      <w:tr w:rsidR="00C63780" w:rsidRPr="00FE6B42" w14:paraId="0D9A5902" w14:textId="77777777" w:rsidTr="000E42FA">
        <w:trPr>
          <w:trHeight w:val="280"/>
        </w:trPr>
        <w:tc>
          <w:tcPr>
            <w:tcW w:w="1502" w:type="dxa"/>
            <w:vMerge/>
            <w:shd w:val="clear" w:color="auto" w:fill="auto"/>
            <w:vAlign w:val="center"/>
            <w:hideMark/>
          </w:tcPr>
          <w:p w14:paraId="1B43730F" w14:textId="77777777" w:rsidR="00C63780" w:rsidRPr="00FE6B42" w:rsidRDefault="00C63780" w:rsidP="000E42FA">
            <w:pPr>
              <w:spacing w:after="0" w:line="240" w:lineRule="auto"/>
              <w:rPr>
                <w:rFonts w:ascii="Arial" w:eastAsia="Times New Roman" w:hAnsi="Arial" w:cs="Arial"/>
              </w:rPr>
            </w:pPr>
          </w:p>
        </w:tc>
        <w:tc>
          <w:tcPr>
            <w:tcW w:w="885" w:type="dxa"/>
            <w:shd w:val="clear" w:color="auto" w:fill="auto"/>
            <w:vAlign w:val="bottom"/>
            <w:hideMark/>
          </w:tcPr>
          <w:p w14:paraId="05A1D20E"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869" w:type="dxa"/>
            <w:shd w:val="clear" w:color="auto" w:fill="auto"/>
            <w:vAlign w:val="bottom"/>
          </w:tcPr>
          <w:p w14:paraId="2C042121"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Day 3</w:t>
            </w:r>
          </w:p>
        </w:tc>
        <w:tc>
          <w:tcPr>
            <w:tcW w:w="1984" w:type="dxa"/>
            <w:shd w:val="clear" w:color="auto" w:fill="auto"/>
            <w:vAlign w:val="bottom"/>
            <w:hideMark/>
          </w:tcPr>
          <w:p w14:paraId="3577B1C0"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 </w:t>
            </w:r>
          </w:p>
        </w:tc>
        <w:tc>
          <w:tcPr>
            <w:tcW w:w="3776" w:type="dxa"/>
            <w:shd w:val="clear" w:color="auto" w:fill="auto"/>
            <w:vAlign w:val="bottom"/>
            <w:hideMark/>
          </w:tcPr>
          <w:p w14:paraId="4BEAE685" w14:textId="77777777" w:rsidR="00C63780" w:rsidRPr="00FE6B42" w:rsidRDefault="00C63780" w:rsidP="000E42FA">
            <w:pPr>
              <w:spacing w:after="0" w:line="240" w:lineRule="auto"/>
              <w:rPr>
                <w:rFonts w:ascii="Arial" w:eastAsia="Times New Roman" w:hAnsi="Arial" w:cs="Arial"/>
              </w:rPr>
            </w:pPr>
            <w:r w:rsidRPr="00FE6B42">
              <w:rPr>
                <w:rFonts w:ascii="Arial" w:eastAsia="Times New Roman" w:hAnsi="Arial" w:cs="Arial"/>
              </w:rPr>
              <w:t>Feedback on behaviour</w:t>
            </w:r>
          </w:p>
        </w:tc>
      </w:tr>
    </w:tbl>
    <w:p w14:paraId="75554949" w14:textId="77777777" w:rsidR="00C63780" w:rsidRPr="00FE6B42" w:rsidRDefault="00C63780" w:rsidP="00C63780">
      <w:pPr>
        <w:pStyle w:val="NoSpacing"/>
        <w:spacing w:line="360" w:lineRule="auto"/>
        <w:jc w:val="both"/>
        <w:rPr>
          <w:rFonts w:ascii="Arial" w:hAnsi="Arial" w:cs="Arial"/>
          <w:lang w:val="en-US"/>
        </w:rPr>
      </w:pPr>
    </w:p>
    <w:p w14:paraId="63E97220" w14:textId="77777777" w:rsidR="00C63780" w:rsidRPr="00FE6B42" w:rsidRDefault="00C63780" w:rsidP="00C63780">
      <w:pPr>
        <w:pStyle w:val="Heading1"/>
        <w:spacing w:before="0" w:after="120" w:line="276" w:lineRule="auto"/>
        <w:jc w:val="both"/>
        <w:rPr>
          <w:rFonts w:ascii="Arial" w:hAnsi="Arial" w:cs="Arial"/>
          <w:color w:val="auto"/>
          <w:sz w:val="22"/>
          <w:szCs w:val="22"/>
        </w:rPr>
      </w:pPr>
      <w:r w:rsidRPr="00FE6B42">
        <w:rPr>
          <w:rFonts w:ascii="Arial" w:hAnsi="Arial" w:cs="Arial"/>
          <w:color w:val="auto"/>
          <w:sz w:val="22"/>
          <w:szCs w:val="22"/>
          <w:shd w:val="clear" w:color="auto" w:fill="FFFFFF"/>
        </w:rPr>
        <w:t>Appendix 2:</w:t>
      </w:r>
      <w:r w:rsidRPr="00FE6B42">
        <w:rPr>
          <w:rFonts w:ascii="Arial" w:hAnsi="Arial" w:cs="Arial"/>
          <w:b w:val="0"/>
          <w:bCs w:val="0"/>
          <w:color w:val="auto"/>
          <w:sz w:val="22"/>
          <w:szCs w:val="22"/>
          <w:shd w:val="clear" w:color="auto" w:fill="FFFFFF"/>
        </w:rPr>
        <w:t xml:space="preserve"> </w:t>
      </w:r>
      <w:r w:rsidRPr="00FE6B42">
        <w:rPr>
          <w:rFonts w:ascii="Arial" w:hAnsi="Arial" w:cs="Arial"/>
          <w:color w:val="auto"/>
          <w:sz w:val="22"/>
          <w:szCs w:val="22"/>
        </w:rPr>
        <w:t>ToQuit pilot RCT: Interview guide for nested qualitative study</w:t>
      </w:r>
    </w:p>
    <w:p w14:paraId="0DCC122A" w14:textId="77777777" w:rsidR="00C63780" w:rsidRPr="00FE6B42" w:rsidRDefault="00C63780" w:rsidP="00C63780">
      <w:pPr>
        <w:spacing w:after="120" w:line="276" w:lineRule="auto"/>
        <w:jc w:val="both"/>
        <w:rPr>
          <w:rFonts w:ascii="Arial" w:hAnsi="Arial" w:cs="Arial"/>
          <w:b/>
        </w:rPr>
      </w:pPr>
    </w:p>
    <w:p w14:paraId="68E1953F" w14:textId="77777777" w:rsidR="00C63780" w:rsidRPr="00FE6B42" w:rsidRDefault="00C63780" w:rsidP="00C63780">
      <w:pPr>
        <w:spacing w:after="120" w:line="276" w:lineRule="auto"/>
        <w:jc w:val="both"/>
        <w:rPr>
          <w:rFonts w:ascii="Arial" w:hAnsi="Arial" w:cs="Arial"/>
        </w:rPr>
      </w:pPr>
      <w:r w:rsidRPr="00FE6B42">
        <w:rPr>
          <w:rFonts w:ascii="Arial" w:hAnsi="Arial" w:cs="Arial"/>
        </w:rPr>
        <w:t xml:space="preserve">Thank you for agreeing to participate in this interview. </w:t>
      </w:r>
    </w:p>
    <w:p w14:paraId="3127705F" w14:textId="77777777" w:rsidR="00C63780" w:rsidRPr="00FE6B42" w:rsidRDefault="00C63780" w:rsidP="00C63780">
      <w:pPr>
        <w:spacing w:after="120" w:line="276" w:lineRule="auto"/>
        <w:jc w:val="both"/>
        <w:rPr>
          <w:rFonts w:ascii="Arial" w:hAnsi="Arial" w:cs="Arial"/>
        </w:rPr>
      </w:pPr>
    </w:p>
    <w:p w14:paraId="510EC839" w14:textId="77777777" w:rsidR="00C63780" w:rsidRPr="00FE6B42" w:rsidRDefault="00C63780" w:rsidP="00C63780">
      <w:pPr>
        <w:spacing w:after="120" w:line="276" w:lineRule="auto"/>
        <w:jc w:val="both"/>
        <w:rPr>
          <w:rFonts w:ascii="Arial" w:hAnsi="Arial" w:cs="Arial"/>
        </w:rPr>
      </w:pPr>
      <w:r w:rsidRPr="00FE6B42">
        <w:rPr>
          <w:rFonts w:ascii="Arial" w:hAnsi="Arial" w:cs="Arial"/>
        </w:rPr>
        <w:t xml:space="preserve">You have been part of this mobile-based intervention for the past 8 weeks. During these 8 weeks, you have received messages on your mobile phone in the form of information, tips and reminders to help you quit tobacco. </w:t>
      </w:r>
    </w:p>
    <w:p w14:paraId="3F241922" w14:textId="77777777" w:rsidR="00C63780" w:rsidRPr="00FE6B42" w:rsidRDefault="00C63780" w:rsidP="00C63780">
      <w:pPr>
        <w:spacing w:after="120" w:line="276" w:lineRule="auto"/>
        <w:jc w:val="both"/>
        <w:rPr>
          <w:rFonts w:ascii="Arial" w:hAnsi="Arial" w:cs="Arial"/>
        </w:rPr>
      </w:pPr>
    </w:p>
    <w:p w14:paraId="66E512CD" w14:textId="77777777" w:rsidR="00C63780" w:rsidRPr="00FE6B42" w:rsidRDefault="00C63780" w:rsidP="00C63780">
      <w:pPr>
        <w:spacing w:after="120" w:line="276" w:lineRule="auto"/>
        <w:jc w:val="both"/>
        <w:rPr>
          <w:rFonts w:ascii="Arial" w:hAnsi="Arial" w:cs="Arial"/>
        </w:rPr>
      </w:pPr>
      <w:r w:rsidRPr="00FE6B42">
        <w:rPr>
          <w:rFonts w:ascii="Arial" w:hAnsi="Arial" w:cs="Arial"/>
        </w:rPr>
        <w:t xml:space="preserve">Over the course of the intervention, you may have found some of the messages helpful or some messages may not have been helpful to you. You may have liked receiving some messages or disliked some messages or parts of the intervention. All these perspectives are valid and will help us to improve this intervention. </w:t>
      </w:r>
    </w:p>
    <w:p w14:paraId="7D0F406C" w14:textId="77777777" w:rsidR="00C63780" w:rsidRPr="00FE6B42" w:rsidRDefault="00C63780" w:rsidP="00C63780">
      <w:pPr>
        <w:spacing w:after="120" w:line="276" w:lineRule="auto"/>
        <w:jc w:val="both"/>
        <w:rPr>
          <w:rFonts w:ascii="Arial" w:hAnsi="Arial" w:cs="Arial"/>
        </w:rPr>
      </w:pPr>
    </w:p>
    <w:p w14:paraId="4D277C66" w14:textId="77777777" w:rsidR="00C63780" w:rsidRPr="00FE6B42" w:rsidRDefault="00C63780" w:rsidP="00C63780">
      <w:pPr>
        <w:spacing w:after="120" w:line="276" w:lineRule="auto"/>
        <w:jc w:val="both"/>
        <w:rPr>
          <w:rFonts w:ascii="Arial" w:hAnsi="Arial" w:cs="Arial"/>
        </w:rPr>
      </w:pPr>
      <w:r w:rsidRPr="00FE6B42">
        <w:rPr>
          <w:rFonts w:ascii="Arial" w:hAnsi="Arial" w:cs="Arial"/>
        </w:rPr>
        <w:t>Today we will try to understand your overall experience of this intervention. The purpose of this interview is to get your feedback on the feasibility, acceptability and perceived impact of the intervention content and delivery of messages. Your feedback will help us to improve the delivery and content of this intervention, to share it with a greater number of tobacco users with similar challenges.</w:t>
      </w:r>
    </w:p>
    <w:p w14:paraId="7EDC36FC" w14:textId="77777777" w:rsidR="00C63780" w:rsidRPr="00FE6B42" w:rsidRDefault="00C63780" w:rsidP="00C63780">
      <w:pPr>
        <w:spacing w:after="120" w:line="276" w:lineRule="auto"/>
        <w:jc w:val="both"/>
        <w:rPr>
          <w:rFonts w:ascii="Arial" w:hAnsi="Arial" w:cs="Arial"/>
        </w:rPr>
      </w:pPr>
    </w:p>
    <w:p w14:paraId="61364AE5" w14:textId="77777777" w:rsidR="00C63780" w:rsidRPr="00FE6B42" w:rsidRDefault="00C63780" w:rsidP="00C63780">
      <w:pPr>
        <w:spacing w:after="120" w:line="276" w:lineRule="auto"/>
        <w:jc w:val="both"/>
        <w:rPr>
          <w:rFonts w:ascii="Arial" w:hAnsi="Arial" w:cs="Arial"/>
        </w:rPr>
      </w:pPr>
      <w:r w:rsidRPr="00FE6B42">
        <w:rPr>
          <w:rFonts w:ascii="Arial" w:hAnsi="Arial" w:cs="Arial"/>
        </w:rPr>
        <w:t>Let me start by asking you some questions about your overall experience.</w:t>
      </w:r>
    </w:p>
    <w:p w14:paraId="7AE41BDD" w14:textId="77777777" w:rsidR="00C63780" w:rsidRPr="00FE6B42" w:rsidRDefault="00C63780" w:rsidP="00C63780">
      <w:pPr>
        <w:pStyle w:val="Heading2"/>
        <w:spacing w:before="0" w:line="276" w:lineRule="auto"/>
        <w:rPr>
          <w:rFonts w:ascii="Arial" w:eastAsia="Times New Roman" w:hAnsi="Arial" w:cs="Arial"/>
          <w:color w:val="auto"/>
          <w:sz w:val="22"/>
          <w:szCs w:val="22"/>
        </w:rPr>
      </w:pPr>
    </w:p>
    <w:p w14:paraId="1C0DE3F9" w14:textId="77777777" w:rsidR="00C63780" w:rsidRPr="00FE6B42" w:rsidRDefault="00C63780" w:rsidP="00C63780">
      <w:pPr>
        <w:pStyle w:val="Heading2"/>
        <w:spacing w:before="0" w:line="276" w:lineRule="auto"/>
        <w:rPr>
          <w:rFonts w:ascii="Arial" w:eastAsia="Times New Roman" w:hAnsi="Arial" w:cs="Arial"/>
          <w:color w:val="auto"/>
          <w:sz w:val="22"/>
          <w:szCs w:val="22"/>
        </w:rPr>
      </w:pPr>
      <w:r w:rsidRPr="00FE6B42">
        <w:rPr>
          <w:rFonts w:ascii="Arial" w:eastAsia="Times New Roman" w:hAnsi="Arial" w:cs="Arial"/>
          <w:color w:val="auto"/>
          <w:sz w:val="22"/>
          <w:szCs w:val="22"/>
        </w:rPr>
        <w:t>Overall experience</w:t>
      </w:r>
    </w:p>
    <w:p w14:paraId="5BEF9681"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 xml:space="preserve">Thank you for agreeing to participate in this intervention. </w:t>
      </w:r>
    </w:p>
    <w:p w14:paraId="116DC4E8" w14:textId="77777777" w:rsidR="00C63780" w:rsidRPr="00FE6B42" w:rsidRDefault="00C63780" w:rsidP="00C63780">
      <w:pPr>
        <w:pStyle w:val="ListParagraph"/>
        <w:spacing w:after="120" w:line="276" w:lineRule="auto"/>
        <w:ind w:left="426"/>
        <w:jc w:val="both"/>
        <w:rPr>
          <w:rFonts w:ascii="Arial" w:hAnsi="Arial" w:cs="Arial"/>
        </w:rPr>
      </w:pPr>
      <w:r w:rsidRPr="00FE6B42">
        <w:rPr>
          <w:rFonts w:ascii="Arial" w:eastAsia="Times New Roman" w:hAnsi="Arial" w:cs="Arial"/>
        </w:rPr>
        <w:t>How was your overall experience with this intervention through mobile messaging?</w:t>
      </w:r>
    </w:p>
    <w:p w14:paraId="3B27BD4A" w14:textId="77777777" w:rsidR="00C63780" w:rsidRPr="00FE6B42" w:rsidRDefault="00C63780" w:rsidP="00C63780">
      <w:pPr>
        <w:spacing w:after="120" w:line="276" w:lineRule="auto"/>
        <w:jc w:val="both"/>
        <w:rPr>
          <w:rFonts w:ascii="Arial" w:hAnsi="Arial" w:cs="Arial"/>
          <w:b/>
          <w:bCs/>
        </w:rPr>
      </w:pPr>
      <w:r w:rsidRPr="00FE6B42">
        <w:rPr>
          <w:rFonts w:ascii="Arial" w:eastAsia="Times New Roman" w:hAnsi="Arial" w:cs="Arial"/>
        </w:rPr>
        <w:t xml:space="preserve">Probes- </w:t>
      </w:r>
    </w:p>
    <w:p w14:paraId="7E95A4E2" w14:textId="77777777" w:rsidR="00C63780" w:rsidRPr="00FE6B42" w:rsidRDefault="00C63780" w:rsidP="00C63780">
      <w:pPr>
        <w:pStyle w:val="ListParagraph"/>
        <w:numPr>
          <w:ilvl w:val="0"/>
          <w:numId w:val="6"/>
        </w:numPr>
        <w:spacing w:after="120" w:line="276" w:lineRule="auto"/>
        <w:ind w:left="426" w:hanging="426"/>
        <w:contextualSpacing w:val="0"/>
        <w:jc w:val="both"/>
        <w:rPr>
          <w:rFonts w:ascii="Arial" w:hAnsi="Arial" w:cs="Arial"/>
        </w:rPr>
      </w:pPr>
      <w:r w:rsidRPr="00FE6B42">
        <w:rPr>
          <w:rFonts w:ascii="Arial" w:eastAsia="Times New Roman" w:hAnsi="Arial" w:cs="Arial"/>
        </w:rPr>
        <w:t>How comfortable were you receiving this intervention over your mobile phone?</w:t>
      </w:r>
    </w:p>
    <w:p w14:paraId="4DE36C9C" w14:textId="77777777" w:rsidR="00C63780" w:rsidRPr="00FE6B42" w:rsidRDefault="00C63780" w:rsidP="00C63780">
      <w:pPr>
        <w:pStyle w:val="ListParagraph"/>
        <w:numPr>
          <w:ilvl w:val="0"/>
          <w:numId w:val="6"/>
        </w:numPr>
        <w:spacing w:after="120" w:line="276" w:lineRule="auto"/>
        <w:ind w:left="426" w:hanging="426"/>
        <w:contextualSpacing w:val="0"/>
        <w:jc w:val="both"/>
        <w:rPr>
          <w:rFonts w:ascii="Arial" w:hAnsi="Arial" w:cs="Arial"/>
        </w:rPr>
      </w:pPr>
      <w:r w:rsidRPr="00FE6B42">
        <w:rPr>
          <w:rFonts w:ascii="Arial" w:eastAsia="Times New Roman" w:hAnsi="Arial" w:cs="Arial"/>
        </w:rPr>
        <w:t>How comfortable were you reading the messages over your mobile phone during the last 8 weeks?</w:t>
      </w:r>
    </w:p>
    <w:p w14:paraId="28CA75EA" w14:textId="77777777" w:rsidR="00C63780" w:rsidRPr="00FE6B42" w:rsidRDefault="00C63780" w:rsidP="00C63780">
      <w:pPr>
        <w:pStyle w:val="Heading2"/>
        <w:spacing w:before="0" w:line="276" w:lineRule="auto"/>
        <w:rPr>
          <w:rFonts w:ascii="Arial" w:eastAsia="Times New Roman" w:hAnsi="Arial" w:cs="Arial"/>
          <w:color w:val="auto"/>
          <w:sz w:val="22"/>
          <w:szCs w:val="22"/>
        </w:rPr>
      </w:pPr>
    </w:p>
    <w:p w14:paraId="7A1A524B" w14:textId="77777777" w:rsidR="00C63780" w:rsidRPr="00FE6B42" w:rsidRDefault="00C63780" w:rsidP="00C63780">
      <w:pPr>
        <w:pStyle w:val="Heading2"/>
        <w:spacing w:before="0" w:line="276" w:lineRule="auto"/>
        <w:rPr>
          <w:rFonts w:ascii="Arial" w:eastAsia="Times New Roman" w:hAnsi="Arial" w:cs="Arial"/>
          <w:i/>
          <w:iCs/>
          <w:color w:val="auto"/>
          <w:sz w:val="22"/>
          <w:szCs w:val="22"/>
          <w:highlight w:val="yellow"/>
        </w:rPr>
      </w:pPr>
      <w:r w:rsidRPr="00FE6B42">
        <w:rPr>
          <w:rFonts w:ascii="Arial" w:eastAsia="Times New Roman" w:hAnsi="Arial" w:cs="Arial"/>
          <w:color w:val="auto"/>
          <w:sz w:val="22"/>
          <w:szCs w:val="22"/>
        </w:rPr>
        <w:t>Perceived impact</w:t>
      </w:r>
    </w:p>
    <w:p w14:paraId="5ED4019A"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 xml:space="preserve">During this 2-month intervention, were there changes in your tobacco use? </w:t>
      </w:r>
    </w:p>
    <w:p w14:paraId="064E629E"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0829E992" w14:textId="77777777" w:rsidR="00C63780" w:rsidRPr="00FE6B42" w:rsidRDefault="00C63780" w:rsidP="00C63780">
      <w:pPr>
        <w:pStyle w:val="ListParagraph"/>
        <w:numPr>
          <w:ilvl w:val="0"/>
          <w:numId w:val="5"/>
        </w:numPr>
        <w:spacing w:after="120" w:line="276" w:lineRule="auto"/>
        <w:contextualSpacing w:val="0"/>
        <w:jc w:val="both"/>
        <w:rPr>
          <w:rFonts w:ascii="Arial" w:hAnsi="Arial" w:cs="Arial"/>
        </w:rPr>
      </w:pPr>
      <w:r w:rsidRPr="00FE6B42">
        <w:rPr>
          <w:rFonts w:ascii="Arial" w:eastAsia="Times New Roman" w:hAnsi="Arial" w:cs="Arial"/>
        </w:rPr>
        <w:lastRenderedPageBreak/>
        <w:t>Tell me about the overall change. How did it change? Why do you think this change occurred?</w:t>
      </w:r>
    </w:p>
    <w:p w14:paraId="4AF232EC" w14:textId="77777777" w:rsidR="00C63780" w:rsidRPr="00FE6B42" w:rsidRDefault="00C63780" w:rsidP="00C63780">
      <w:pPr>
        <w:pStyle w:val="ListParagraph"/>
        <w:numPr>
          <w:ilvl w:val="0"/>
          <w:numId w:val="5"/>
        </w:numPr>
        <w:spacing w:after="120" w:line="276" w:lineRule="auto"/>
        <w:contextualSpacing w:val="0"/>
        <w:jc w:val="both"/>
        <w:rPr>
          <w:rFonts w:ascii="Arial" w:hAnsi="Arial" w:cs="Arial"/>
        </w:rPr>
      </w:pPr>
    </w:p>
    <w:p w14:paraId="48985A01"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How has the participation in our program affected your tobacco use?</w:t>
      </w:r>
    </w:p>
    <w:p w14:paraId="17C1C324"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7F67E955" w14:textId="77777777" w:rsidR="00C63780" w:rsidRPr="00FE6B42" w:rsidRDefault="00C63780" w:rsidP="00C63780">
      <w:pPr>
        <w:pStyle w:val="ListParagraph"/>
        <w:numPr>
          <w:ilvl w:val="0"/>
          <w:numId w:val="4"/>
        </w:numPr>
        <w:spacing w:after="120" w:line="276" w:lineRule="auto"/>
        <w:contextualSpacing w:val="0"/>
        <w:jc w:val="both"/>
        <w:rPr>
          <w:rFonts w:ascii="Arial" w:hAnsi="Arial" w:cs="Arial"/>
        </w:rPr>
      </w:pPr>
      <w:r w:rsidRPr="00FE6B42">
        <w:rPr>
          <w:rFonts w:ascii="Arial" w:eastAsia="Times New Roman" w:hAnsi="Arial" w:cs="Arial"/>
        </w:rPr>
        <w:t>How has the way you think about tobacco use changed?</w:t>
      </w:r>
    </w:p>
    <w:p w14:paraId="506F56FE" w14:textId="77777777" w:rsidR="00C63780" w:rsidRPr="00FE6B42" w:rsidRDefault="00C63780" w:rsidP="00C63780">
      <w:pPr>
        <w:pStyle w:val="ListParagraph"/>
        <w:numPr>
          <w:ilvl w:val="0"/>
          <w:numId w:val="4"/>
        </w:numPr>
        <w:spacing w:after="120" w:line="276" w:lineRule="auto"/>
        <w:contextualSpacing w:val="0"/>
        <w:jc w:val="both"/>
        <w:rPr>
          <w:rFonts w:ascii="Arial" w:hAnsi="Arial" w:cs="Arial"/>
        </w:rPr>
      </w:pPr>
      <w:r w:rsidRPr="00FE6B42">
        <w:rPr>
          <w:rFonts w:ascii="Arial" w:eastAsia="Times New Roman" w:hAnsi="Arial" w:cs="Arial"/>
        </w:rPr>
        <w:t xml:space="preserve">Can you tell me about what you have learnt about quitting tobacco? </w:t>
      </w:r>
    </w:p>
    <w:p w14:paraId="5A692484" w14:textId="77777777" w:rsidR="00C63780" w:rsidRPr="00FE6B42" w:rsidRDefault="00C63780" w:rsidP="00C63780">
      <w:pPr>
        <w:pStyle w:val="ListParagraph"/>
        <w:numPr>
          <w:ilvl w:val="0"/>
          <w:numId w:val="4"/>
        </w:numPr>
        <w:spacing w:after="120" w:line="276" w:lineRule="auto"/>
        <w:contextualSpacing w:val="0"/>
        <w:jc w:val="both"/>
        <w:rPr>
          <w:rFonts w:ascii="Arial" w:hAnsi="Arial" w:cs="Arial"/>
        </w:rPr>
      </w:pPr>
      <w:r w:rsidRPr="00FE6B42">
        <w:rPr>
          <w:rFonts w:ascii="Arial" w:eastAsia="Times New Roman" w:hAnsi="Arial" w:cs="Arial"/>
        </w:rPr>
        <w:t>Can you tell me how you have used this information in your daily life?</w:t>
      </w:r>
    </w:p>
    <w:p w14:paraId="0EAAB86B" w14:textId="77777777" w:rsidR="00C63780" w:rsidRPr="00FE6B42" w:rsidRDefault="00C63780" w:rsidP="00C63780">
      <w:pPr>
        <w:pStyle w:val="ListParagraph"/>
        <w:spacing w:after="120" w:line="276" w:lineRule="auto"/>
        <w:jc w:val="both"/>
        <w:rPr>
          <w:rFonts w:ascii="Arial" w:hAnsi="Arial" w:cs="Arial"/>
        </w:rPr>
      </w:pPr>
    </w:p>
    <w:p w14:paraId="467199E4" w14:textId="77777777" w:rsidR="00C63780" w:rsidRPr="00FE6B42" w:rsidRDefault="00C63780" w:rsidP="00C63780">
      <w:pPr>
        <w:pStyle w:val="Heading2"/>
        <w:spacing w:before="0" w:line="276" w:lineRule="auto"/>
        <w:rPr>
          <w:rFonts w:ascii="Arial" w:eastAsia="Times New Roman" w:hAnsi="Arial" w:cs="Arial"/>
          <w:color w:val="auto"/>
          <w:sz w:val="22"/>
          <w:szCs w:val="22"/>
        </w:rPr>
      </w:pPr>
      <w:r w:rsidRPr="00FE6B42">
        <w:rPr>
          <w:rFonts w:ascii="Arial" w:eastAsia="Times New Roman" w:hAnsi="Arial" w:cs="Arial"/>
          <w:color w:val="auto"/>
          <w:sz w:val="22"/>
          <w:szCs w:val="22"/>
        </w:rPr>
        <w:t>Content</w:t>
      </w:r>
    </w:p>
    <w:p w14:paraId="0F29A270"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I am now going to ask you some questions about the content of our intervention messages. What do you think about the information provided through the intervention?</w:t>
      </w:r>
    </w:p>
    <w:p w14:paraId="4B4957A9"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Probes-</w:t>
      </w:r>
    </w:p>
    <w:p w14:paraId="57B4D858" w14:textId="77777777" w:rsidR="00C63780" w:rsidRPr="00FE6B42" w:rsidRDefault="00C63780" w:rsidP="00C63780">
      <w:pPr>
        <w:pStyle w:val="ListParagraph"/>
        <w:numPr>
          <w:ilvl w:val="0"/>
          <w:numId w:val="1"/>
        </w:numPr>
        <w:spacing w:after="120" w:line="276" w:lineRule="auto"/>
        <w:contextualSpacing w:val="0"/>
        <w:jc w:val="both"/>
        <w:rPr>
          <w:rFonts w:ascii="Arial" w:hAnsi="Arial" w:cs="Arial"/>
        </w:rPr>
      </w:pPr>
      <w:r w:rsidRPr="00FE6B42">
        <w:rPr>
          <w:rFonts w:ascii="Arial" w:eastAsia="Times New Roman" w:hAnsi="Arial" w:cs="Arial"/>
        </w:rPr>
        <w:t>How helpful did you find this information?</w:t>
      </w:r>
    </w:p>
    <w:p w14:paraId="4FDC7BAA" w14:textId="77777777" w:rsidR="00C63780" w:rsidRPr="00FE6B42" w:rsidRDefault="00C63780" w:rsidP="00C63780">
      <w:pPr>
        <w:pStyle w:val="ListParagraph"/>
        <w:numPr>
          <w:ilvl w:val="0"/>
          <w:numId w:val="1"/>
        </w:numPr>
        <w:spacing w:after="120" w:line="276" w:lineRule="auto"/>
        <w:contextualSpacing w:val="0"/>
        <w:jc w:val="both"/>
        <w:rPr>
          <w:rFonts w:ascii="Arial" w:hAnsi="Arial" w:cs="Arial"/>
        </w:rPr>
      </w:pPr>
      <w:r w:rsidRPr="00FE6B42">
        <w:rPr>
          <w:rFonts w:ascii="Arial" w:hAnsi="Arial" w:cs="Arial"/>
        </w:rPr>
        <w:t>Is there any particular type of messages (information, advise and tips to quit, reminders) that you found more helpful/less helpful?</w:t>
      </w:r>
    </w:p>
    <w:p w14:paraId="5880FE79" w14:textId="77777777" w:rsidR="00C63780" w:rsidRPr="00FE6B42" w:rsidRDefault="00C63780" w:rsidP="00C63780">
      <w:pPr>
        <w:pStyle w:val="ListParagraph"/>
        <w:numPr>
          <w:ilvl w:val="0"/>
          <w:numId w:val="1"/>
        </w:numPr>
        <w:spacing w:after="120" w:line="276" w:lineRule="auto"/>
        <w:contextualSpacing w:val="0"/>
        <w:jc w:val="both"/>
        <w:rPr>
          <w:rFonts w:ascii="Arial" w:hAnsi="Arial" w:cs="Arial"/>
        </w:rPr>
      </w:pPr>
      <w:r w:rsidRPr="00FE6B42">
        <w:rPr>
          <w:rFonts w:ascii="Arial" w:eastAsia="Times New Roman" w:hAnsi="Arial" w:cs="Arial"/>
        </w:rPr>
        <w:t>What additional information would be helpful for you?</w:t>
      </w:r>
    </w:p>
    <w:p w14:paraId="67AF605D" w14:textId="77777777" w:rsidR="00C63780" w:rsidRPr="00FE6B42" w:rsidRDefault="00C63780" w:rsidP="00C63780">
      <w:pPr>
        <w:pStyle w:val="ListParagraph"/>
        <w:spacing w:after="120" w:line="276" w:lineRule="auto"/>
        <w:jc w:val="both"/>
        <w:rPr>
          <w:rFonts w:ascii="Arial" w:hAnsi="Arial" w:cs="Arial"/>
        </w:rPr>
      </w:pPr>
    </w:p>
    <w:p w14:paraId="4E10CC04"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What are your thoughts on the language or wording of the messages?</w:t>
      </w:r>
    </w:p>
    <w:p w14:paraId="756F956F"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Probes-</w:t>
      </w:r>
    </w:p>
    <w:p w14:paraId="54C4B750"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hAnsi="Arial" w:cs="Arial"/>
        </w:rPr>
        <w:t>How easy/difficult did you find the language of these messages?</w:t>
      </w:r>
    </w:p>
    <w:p w14:paraId="19B958CC"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eastAsia="Times New Roman" w:hAnsi="Arial" w:cs="Arial"/>
        </w:rPr>
        <w:t>How did the language used in the messages influence your participation?</w:t>
      </w:r>
    </w:p>
    <w:p w14:paraId="769050B0"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eastAsia="Times New Roman" w:hAnsi="Arial" w:cs="Arial"/>
        </w:rPr>
        <w:t>What language/ wording would be most ideal?</w:t>
      </w:r>
    </w:p>
    <w:p w14:paraId="19747430" w14:textId="77777777" w:rsidR="00C63780" w:rsidRPr="00FE6B42" w:rsidRDefault="00C63780" w:rsidP="00C63780">
      <w:pPr>
        <w:pStyle w:val="Heading2"/>
        <w:spacing w:before="0" w:line="276" w:lineRule="auto"/>
        <w:rPr>
          <w:rFonts w:ascii="Arial" w:eastAsia="Times New Roman" w:hAnsi="Arial" w:cs="Arial"/>
          <w:color w:val="auto"/>
          <w:sz w:val="22"/>
          <w:szCs w:val="22"/>
        </w:rPr>
      </w:pPr>
      <w:r w:rsidRPr="00FE6B42">
        <w:rPr>
          <w:rFonts w:ascii="Arial" w:eastAsia="Times New Roman" w:hAnsi="Arial" w:cs="Arial"/>
          <w:color w:val="auto"/>
          <w:sz w:val="22"/>
          <w:szCs w:val="22"/>
        </w:rPr>
        <w:t>Delivery</w:t>
      </w:r>
    </w:p>
    <w:p w14:paraId="239A1FD8" w14:textId="77777777" w:rsidR="00C63780" w:rsidRPr="00FE6B42" w:rsidRDefault="00C63780" w:rsidP="00C63780">
      <w:pPr>
        <w:spacing w:after="120" w:line="276" w:lineRule="auto"/>
        <w:jc w:val="both"/>
        <w:rPr>
          <w:rFonts w:ascii="Arial" w:eastAsia="Times New Roman" w:hAnsi="Arial" w:cs="Arial"/>
          <w:b/>
          <w:bCs/>
        </w:rPr>
      </w:pPr>
      <w:r w:rsidRPr="00FE6B42">
        <w:rPr>
          <w:rFonts w:ascii="Arial" w:eastAsia="Times New Roman" w:hAnsi="Arial" w:cs="Arial"/>
        </w:rPr>
        <w:t>The messages you received included information, tips and reminders about your tobacco use. I am going to ask you about your experience with these messages.</w:t>
      </w:r>
      <w:r w:rsidRPr="00FE6B42">
        <w:rPr>
          <w:rFonts w:ascii="Arial" w:eastAsia="Times New Roman" w:hAnsi="Arial" w:cs="Arial"/>
          <w:b/>
          <w:bCs/>
        </w:rPr>
        <w:t xml:space="preserve"> </w:t>
      </w:r>
    </w:p>
    <w:p w14:paraId="6AC4631B" w14:textId="77777777" w:rsidR="00C63780" w:rsidRPr="00FE6B42" w:rsidRDefault="00C63780" w:rsidP="00C63780">
      <w:pPr>
        <w:spacing w:after="120" w:line="276" w:lineRule="auto"/>
        <w:jc w:val="both"/>
        <w:rPr>
          <w:rFonts w:ascii="Arial" w:hAnsi="Arial" w:cs="Arial"/>
        </w:rPr>
      </w:pPr>
    </w:p>
    <w:p w14:paraId="0B1AE126"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 xml:space="preserve">What do you think about the length of the messages you received? </w:t>
      </w:r>
    </w:p>
    <w:p w14:paraId="213C164B"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19300A86" w14:textId="77777777" w:rsidR="00C63780" w:rsidRPr="00FE6B42" w:rsidRDefault="00C63780" w:rsidP="00C63780">
      <w:pPr>
        <w:pStyle w:val="ListParagraph"/>
        <w:numPr>
          <w:ilvl w:val="0"/>
          <w:numId w:val="3"/>
        </w:numPr>
        <w:spacing w:after="120" w:line="276" w:lineRule="auto"/>
        <w:contextualSpacing w:val="0"/>
        <w:jc w:val="both"/>
        <w:rPr>
          <w:rFonts w:ascii="Arial" w:hAnsi="Arial" w:cs="Arial"/>
        </w:rPr>
      </w:pPr>
      <w:r w:rsidRPr="00FE6B42">
        <w:rPr>
          <w:rFonts w:ascii="Arial" w:eastAsia="Times New Roman" w:hAnsi="Arial" w:cs="Arial"/>
        </w:rPr>
        <w:t>How did this affect your participation?</w:t>
      </w:r>
    </w:p>
    <w:p w14:paraId="631070E6" w14:textId="77777777" w:rsidR="00C63780" w:rsidRPr="00FE6B42" w:rsidRDefault="00C63780" w:rsidP="00C63780">
      <w:pPr>
        <w:pStyle w:val="ListParagraph"/>
        <w:numPr>
          <w:ilvl w:val="0"/>
          <w:numId w:val="3"/>
        </w:numPr>
        <w:spacing w:after="120" w:line="276" w:lineRule="auto"/>
        <w:contextualSpacing w:val="0"/>
        <w:jc w:val="both"/>
        <w:rPr>
          <w:rFonts w:ascii="Arial" w:hAnsi="Arial" w:cs="Arial"/>
        </w:rPr>
      </w:pPr>
      <w:r w:rsidRPr="00FE6B42">
        <w:rPr>
          <w:rFonts w:ascii="Arial" w:eastAsia="Times New Roman" w:hAnsi="Arial" w:cs="Arial"/>
        </w:rPr>
        <w:t>What length of messages would be ideal?</w:t>
      </w:r>
    </w:p>
    <w:p w14:paraId="08C80691" w14:textId="77777777" w:rsidR="00C63780" w:rsidRPr="00FE6B42" w:rsidRDefault="00C63780" w:rsidP="00C63780">
      <w:pPr>
        <w:pStyle w:val="ListParagraph"/>
        <w:spacing w:after="120" w:line="276" w:lineRule="auto"/>
        <w:jc w:val="both"/>
        <w:rPr>
          <w:rFonts w:ascii="Arial" w:hAnsi="Arial" w:cs="Arial"/>
        </w:rPr>
      </w:pPr>
    </w:p>
    <w:p w14:paraId="7CB0A870"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 xml:space="preserve">What do you think about the number of messages in a day? </w:t>
      </w:r>
    </w:p>
    <w:p w14:paraId="203AC0A2"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08FCC891" w14:textId="77777777" w:rsidR="00C63780" w:rsidRPr="00FE6B42" w:rsidRDefault="00C63780" w:rsidP="00C63780">
      <w:pPr>
        <w:pStyle w:val="ListParagraph"/>
        <w:numPr>
          <w:ilvl w:val="0"/>
          <w:numId w:val="3"/>
        </w:numPr>
        <w:spacing w:after="120" w:line="276" w:lineRule="auto"/>
        <w:contextualSpacing w:val="0"/>
        <w:jc w:val="both"/>
        <w:rPr>
          <w:rFonts w:ascii="Arial" w:hAnsi="Arial" w:cs="Arial"/>
        </w:rPr>
      </w:pPr>
      <w:r w:rsidRPr="00FE6B42">
        <w:rPr>
          <w:rFonts w:ascii="Arial" w:eastAsia="Times New Roman" w:hAnsi="Arial" w:cs="Arial"/>
        </w:rPr>
        <w:t>How did this affect your participation?</w:t>
      </w:r>
    </w:p>
    <w:p w14:paraId="64A7219D" w14:textId="77777777" w:rsidR="00C63780" w:rsidRPr="00FE6B42" w:rsidRDefault="00C63780" w:rsidP="00C63780">
      <w:pPr>
        <w:pStyle w:val="ListParagraph"/>
        <w:numPr>
          <w:ilvl w:val="0"/>
          <w:numId w:val="3"/>
        </w:numPr>
        <w:spacing w:after="120" w:line="276" w:lineRule="auto"/>
        <w:contextualSpacing w:val="0"/>
        <w:jc w:val="both"/>
        <w:rPr>
          <w:rFonts w:ascii="Arial" w:hAnsi="Arial" w:cs="Arial"/>
        </w:rPr>
      </w:pPr>
      <w:r w:rsidRPr="00FE6B42">
        <w:rPr>
          <w:rFonts w:ascii="Arial" w:eastAsia="Times New Roman" w:hAnsi="Arial" w:cs="Arial"/>
        </w:rPr>
        <w:lastRenderedPageBreak/>
        <w:t>What number of messages would be ideal?</w:t>
      </w:r>
    </w:p>
    <w:p w14:paraId="7AC1740D" w14:textId="77777777" w:rsidR="00C63780" w:rsidRPr="00FE6B42" w:rsidRDefault="00C63780" w:rsidP="00C63780">
      <w:pPr>
        <w:pStyle w:val="ListParagraph"/>
        <w:spacing w:after="120" w:line="276" w:lineRule="auto"/>
        <w:jc w:val="both"/>
        <w:rPr>
          <w:rFonts w:ascii="Arial" w:hAnsi="Arial" w:cs="Arial"/>
        </w:rPr>
      </w:pPr>
    </w:p>
    <w:p w14:paraId="6A8E05C4"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What are your views on the frequency of the messages (number of days you received messages in a week)?</w:t>
      </w:r>
    </w:p>
    <w:p w14:paraId="65801162"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7D27CCFE"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eastAsia="Times New Roman" w:hAnsi="Arial" w:cs="Arial"/>
        </w:rPr>
        <w:t>How did this affect your participation?</w:t>
      </w:r>
    </w:p>
    <w:p w14:paraId="7AF017CB"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eastAsia="Times New Roman" w:hAnsi="Arial" w:cs="Arial"/>
        </w:rPr>
        <w:t>What frequency of messages would be ideal?</w:t>
      </w:r>
    </w:p>
    <w:p w14:paraId="67CDB9C2" w14:textId="77777777" w:rsidR="00C63780" w:rsidRPr="00FE6B42" w:rsidRDefault="00C63780" w:rsidP="00C63780">
      <w:pPr>
        <w:pStyle w:val="ListParagraph"/>
        <w:spacing w:after="120" w:line="276" w:lineRule="auto"/>
        <w:jc w:val="both"/>
        <w:rPr>
          <w:rFonts w:ascii="Arial" w:hAnsi="Arial" w:cs="Arial"/>
        </w:rPr>
      </w:pPr>
    </w:p>
    <w:p w14:paraId="5A5C40C9"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What are your views on the time or the days on which you received the messages?</w:t>
      </w:r>
    </w:p>
    <w:p w14:paraId="202E3BC8"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 xml:space="preserve">Probes- </w:t>
      </w:r>
    </w:p>
    <w:p w14:paraId="28B83C8D"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eastAsia="Times New Roman" w:hAnsi="Arial" w:cs="Arial"/>
        </w:rPr>
        <w:t>How did this affect your participation?</w:t>
      </w:r>
    </w:p>
    <w:p w14:paraId="3EF7BF58" w14:textId="77777777" w:rsidR="00C63780" w:rsidRPr="00FE6B42" w:rsidRDefault="00C63780" w:rsidP="00C63780">
      <w:pPr>
        <w:pStyle w:val="ListParagraph"/>
        <w:numPr>
          <w:ilvl w:val="0"/>
          <w:numId w:val="2"/>
        </w:numPr>
        <w:spacing w:after="120" w:line="276" w:lineRule="auto"/>
        <w:contextualSpacing w:val="0"/>
        <w:jc w:val="both"/>
        <w:rPr>
          <w:rFonts w:ascii="Arial" w:hAnsi="Arial" w:cs="Arial"/>
        </w:rPr>
      </w:pPr>
      <w:r w:rsidRPr="00FE6B42">
        <w:rPr>
          <w:rFonts w:ascii="Arial" w:hAnsi="Arial" w:cs="Arial"/>
        </w:rPr>
        <w:t>What time and days would be ideal?</w:t>
      </w:r>
    </w:p>
    <w:p w14:paraId="41746FCE" w14:textId="77777777" w:rsidR="00C63780" w:rsidRPr="00FE6B42" w:rsidRDefault="00C63780" w:rsidP="00C63780">
      <w:pPr>
        <w:pStyle w:val="Heading2"/>
        <w:spacing w:line="276" w:lineRule="auto"/>
        <w:rPr>
          <w:rFonts w:ascii="Arial" w:eastAsia="Times New Roman" w:hAnsi="Arial" w:cs="Arial"/>
          <w:color w:val="auto"/>
          <w:sz w:val="22"/>
          <w:szCs w:val="22"/>
        </w:rPr>
      </w:pPr>
    </w:p>
    <w:p w14:paraId="2AF20DB3" w14:textId="77777777" w:rsidR="00C63780" w:rsidRPr="00FE6B42" w:rsidRDefault="00C63780" w:rsidP="00C63780">
      <w:pPr>
        <w:pStyle w:val="Heading2"/>
        <w:spacing w:line="276" w:lineRule="auto"/>
        <w:rPr>
          <w:rFonts w:ascii="Arial" w:eastAsia="Times New Roman" w:hAnsi="Arial" w:cs="Arial"/>
          <w:color w:val="auto"/>
          <w:sz w:val="22"/>
          <w:szCs w:val="22"/>
        </w:rPr>
      </w:pPr>
      <w:r w:rsidRPr="00FE6B42">
        <w:rPr>
          <w:rFonts w:ascii="Arial" w:eastAsia="Times New Roman" w:hAnsi="Arial" w:cs="Arial"/>
          <w:color w:val="auto"/>
          <w:sz w:val="22"/>
          <w:szCs w:val="22"/>
        </w:rPr>
        <w:t>Situational factors </w:t>
      </w:r>
    </w:p>
    <w:p w14:paraId="23045A08" w14:textId="77777777" w:rsidR="00C63780" w:rsidRPr="00FE6B42" w:rsidRDefault="00C63780" w:rsidP="00C63780">
      <w:pPr>
        <w:spacing w:line="276" w:lineRule="auto"/>
        <w:jc w:val="both"/>
        <w:rPr>
          <w:rFonts w:ascii="Arial" w:hAnsi="Arial" w:cs="Arial"/>
        </w:rPr>
      </w:pPr>
      <w:r w:rsidRPr="00FE6B42">
        <w:rPr>
          <w:rFonts w:ascii="Arial" w:hAnsi="Arial" w:cs="Arial"/>
        </w:rPr>
        <w:t>During the 8 weeks, your participation may have been influenced by your circumstances. I am going to ask you about these factors. </w:t>
      </w:r>
    </w:p>
    <w:p w14:paraId="78FE9BC0" w14:textId="77777777" w:rsidR="00C63780" w:rsidRPr="00FE6B42" w:rsidRDefault="00C63780" w:rsidP="00C63780">
      <w:pPr>
        <w:pStyle w:val="ListParagraph"/>
        <w:numPr>
          <w:ilvl w:val="0"/>
          <w:numId w:val="7"/>
        </w:numPr>
        <w:spacing w:line="276" w:lineRule="auto"/>
        <w:ind w:left="426" w:hanging="426"/>
        <w:jc w:val="both"/>
        <w:rPr>
          <w:rFonts w:ascii="Arial" w:hAnsi="Arial" w:cs="Arial"/>
        </w:rPr>
      </w:pPr>
      <w:r w:rsidRPr="00FE6B42">
        <w:rPr>
          <w:rFonts w:ascii="Arial" w:hAnsi="Arial" w:cs="Arial"/>
        </w:rPr>
        <w:t xml:space="preserve">Tell me about any circumstances, such as activities or work that you were involved in or any other factors that </w:t>
      </w:r>
      <w:r w:rsidRPr="00FE6B42">
        <w:rPr>
          <w:rFonts w:ascii="Arial" w:hAnsi="Arial" w:cs="Arial"/>
          <w:b/>
        </w:rPr>
        <w:t>helped</w:t>
      </w:r>
      <w:r w:rsidRPr="00FE6B42" w:rsidDel="003621A4">
        <w:rPr>
          <w:rFonts w:ascii="Arial" w:hAnsi="Arial" w:cs="Arial"/>
        </w:rPr>
        <w:t xml:space="preserve"> </w:t>
      </w:r>
      <w:r w:rsidRPr="00FE6B42">
        <w:rPr>
          <w:rFonts w:ascii="Arial" w:hAnsi="Arial" w:cs="Arial"/>
        </w:rPr>
        <w:t>your participation in this intervention. </w:t>
      </w:r>
    </w:p>
    <w:p w14:paraId="5AAA1374" w14:textId="77777777" w:rsidR="00C63780" w:rsidRPr="00FE6B42" w:rsidRDefault="00C63780" w:rsidP="00C63780">
      <w:pPr>
        <w:pStyle w:val="ListParagraph"/>
        <w:numPr>
          <w:ilvl w:val="0"/>
          <w:numId w:val="7"/>
        </w:numPr>
        <w:spacing w:line="276" w:lineRule="auto"/>
        <w:ind w:left="426" w:hanging="426"/>
        <w:jc w:val="both"/>
        <w:rPr>
          <w:rFonts w:ascii="Arial" w:hAnsi="Arial" w:cs="Arial"/>
        </w:rPr>
      </w:pPr>
      <w:r w:rsidRPr="00FE6B42">
        <w:rPr>
          <w:rFonts w:ascii="Arial" w:hAnsi="Arial" w:cs="Arial"/>
        </w:rPr>
        <w:t xml:space="preserve">Tell me about any circumstances, such as activities or work that you were involved in or any other factors that </w:t>
      </w:r>
      <w:r w:rsidRPr="00FE6B42">
        <w:rPr>
          <w:rFonts w:ascii="Arial" w:hAnsi="Arial" w:cs="Arial"/>
          <w:b/>
        </w:rPr>
        <w:t>stopped/created</w:t>
      </w:r>
      <w:r w:rsidRPr="00FE6B42">
        <w:rPr>
          <w:rFonts w:ascii="Arial" w:hAnsi="Arial" w:cs="Arial"/>
        </w:rPr>
        <w:t xml:space="preserve"> challenges in your participation in this intervention. </w:t>
      </w:r>
    </w:p>
    <w:p w14:paraId="49B928F9" w14:textId="77777777" w:rsidR="00C63780" w:rsidRPr="00FE6B42" w:rsidRDefault="00C63780" w:rsidP="00C63780">
      <w:pPr>
        <w:pStyle w:val="ListParagraph"/>
        <w:spacing w:line="276" w:lineRule="auto"/>
        <w:ind w:left="426"/>
        <w:jc w:val="both"/>
        <w:rPr>
          <w:rFonts w:ascii="Arial" w:hAnsi="Arial" w:cs="Arial"/>
        </w:rPr>
      </w:pPr>
    </w:p>
    <w:p w14:paraId="5F65BE82" w14:textId="77777777" w:rsidR="00C63780" w:rsidRPr="00FE6B42" w:rsidRDefault="00C63780" w:rsidP="00C63780">
      <w:pPr>
        <w:pStyle w:val="Heading2"/>
        <w:spacing w:before="0" w:line="276" w:lineRule="auto"/>
        <w:rPr>
          <w:rFonts w:ascii="Arial" w:eastAsia="Times New Roman" w:hAnsi="Arial" w:cs="Arial"/>
          <w:i/>
          <w:iCs/>
          <w:color w:val="auto"/>
          <w:sz w:val="22"/>
          <w:szCs w:val="22"/>
        </w:rPr>
      </w:pPr>
      <w:r w:rsidRPr="00FE6B42">
        <w:rPr>
          <w:rFonts w:ascii="Arial" w:eastAsia="Times New Roman" w:hAnsi="Arial" w:cs="Arial"/>
          <w:color w:val="auto"/>
          <w:sz w:val="22"/>
          <w:szCs w:val="22"/>
        </w:rPr>
        <w:t>Summarizing</w:t>
      </w:r>
    </w:p>
    <w:p w14:paraId="5D4A6A33"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Is there anything that we have not discussed so far, that you would like to share with us about your overall experience with this Intervention?</w:t>
      </w:r>
    </w:p>
    <w:p w14:paraId="0AD912BA" w14:textId="77777777" w:rsidR="00C63780" w:rsidRPr="00FE6B42" w:rsidRDefault="00C63780" w:rsidP="00C63780">
      <w:pPr>
        <w:pStyle w:val="ListParagraph"/>
        <w:numPr>
          <w:ilvl w:val="0"/>
          <w:numId w:val="7"/>
        </w:numPr>
        <w:spacing w:after="120" w:line="276" w:lineRule="auto"/>
        <w:ind w:left="426" w:hanging="426"/>
        <w:contextualSpacing w:val="0"/>
        <w:jc w:val="both"/>
        <w:rPr>
          <w:rFonts w:ascii="Arial" w:hAnsi="Arial" w:cs="Arial"/>
        </w:rPr>
      </w:pPr>
      <w:r w:rsidRPr="00FE6B42">
        <w:rPr>
          <w:rFonts w:ascii="Arial" w:eastAsia="Times New Roman" w:hAnsi="Arial" w:cs="Arial"/>
        </w:rPr>
        <w:t>How can we improve the intervention?</w:t>
      </w:r>
    </w:p>
    <w:p w14:paraId="44B02823" w14:textId="77777777" w:rsidR="00C63780" w:rsidRPr="00FE6B42" w:rsidRDefault="00C63780" w:rsidP="00C63780">
      <w:pPr>
        <w:spacing w:after="120" w:line="276" w:lineRule="auto"/>
        <w:jc w:val="both"/>
        <w:rPr>
          <w:rFonts w:ascii="Arial" w:hAnsi="Arial" w:cs="Arial"/>
        </w:rPr>
      </w:pPr>
    </w:p>
    <w:p w14:paraId="350093E4" w14:textId="77777777" w:rsidR="00C63780" w:rsidRPr="00FE6B42" w:rsidRDefault="00C63780" w:rsidP="00C63780">
      <w:pPr>
        <w:spacing w:after="120" w:line="276" w:lineRule="auto"/>
        <w:jc w:val="both"/>
        <w:rPr>
          <w:rFonts w:ascii="Arial" w:eastAsia="Times New Roman" w:hAnsi="Arial" w:cs="Arial"/>
        </w:rPr>
      </w:pPr>
      <w:r w:rsidRPr="00FE6B42">
        <w:rPr>
          <w:rFonts w:ascii="Arial" w:eastAsia="Times New Roman" w:hAnsi="Arial" w:cs="Arial"/>
        </w:rPr>
        <w:t>Thank you very much for your time. Your feedback and suggestions are a valuable contribution to help us to develop this intervention.</w:t>
      </w:r>
    </w:p>
    <w:p w14:paraId="2C485C1C" w14:textId="77777777" w:rsidR="00C63780" w:rsidRPr="00FE6B42" w:rsidRDefault="00C63780" w:rsidP="00C63780">
      <w:pPr>
        <w:pStyle w:val="NoSpacing"/>
        <w:spacing w:line="360" w:lineRule="auto"/>
        <w:jc w:val="both"/>
        <w:rPr>
          <w:rFonts w:ascii="Arial" w:hAnsi="Arial" w:cs="Arial"/>
          <w:b/>
          <w:bCs/>
          <w:shd w:val="clear" w:color="auto" w:fill="FFFFFF"/>
          <w:lang w:val="en-US"/>
        </w:rPr>
      </w:pPr>
    </w:p>
    <w:p w14:paraId="6F025744" w14:textId="77777777" w:rsidR="00C63780" w:rsidRPr="00FE6B42" w:rsidRDefault="00C63780" w:rsidP="00C63780">
      <w:pPr>
        <w:pStyle w:val="NoSpacing"/>
        <w:spacing w:line="360" w:lineRule="auto"/>
        <w:jc w:val="both"/>
        <w:rPr>
          <w:rFonts w:ascii="Arial" w:hAnsi="Arial" w:cs="Arial"/>
          <w:b/>
          <w:bCs/>
          <w:shd w:val="clear" w:color="auto" w:fill="FFFFFF"/>
          <w:lang w:val="en-US"/>
        </w:rPr>
      </w:pPr>
      <w:r w:rsidRPr="00FE6B42">
        <w:rPr>
          <w:rFonts w:ascii="Arial" w:hAnsi="Arial" w:cs="Arial"/>
          <w:b/>
          <w:bCs/>
          <w:shd w:val="clear" w:color="auto" w:fill="FFFFFF"/>
          <w:lang w:val="en-US"/>
        </w:rPr>
        <w:t>Appendix 3: Secondary and sensitivity analyses</w:t>
      </w:r>
    </w:p>
    <w:tbl>
      <w:tblPr>
        <w:tblStyle w:val="TableGrid"/>
        <w:tblW w:w="0" w:type="auto"/>
        <w:tblLook w:val="04A0" w:firstRow="1" w:lastRow="0" w:firstColumn="1" w:lastColumn="0" w:noHBand="0" w:noVBand="1"/>
      </w:tblPr>
      <w:tblGrid>
        <w:gridCol w:w="2799"/>
        <w:gridCol w:w="1733"/>
        <w:gridCol w:w="1316"/>
        <w:gridCol w:w="1362"/>
        <w:gridCol w:w="1806"/>
      </w:tblGrid>
      <w:tr w:rsidR="00FE6B42" w:rsidRPr="00FE6B42" w14:paraId="5C32E2EB" w14:textId="77777777" w:rsidTr="000E42FA">
        <w:tc>
          <w:tcPr>
            <w:tcW w:w="0" w:type="auto"/>
            <w:vMerge w:val="restart"/>
          </w:tcPr>
          <w:p w14:paraId="47DAB547" w14:textId="77777777" w:rsidR="00C63780" w:rsidRPr="00FE6B42" w:rsidRDefault="00C63780" w:rsidP="000E42FA">
            <w:pPr>
              <w:pStyle w:val="NoSpacing"/>
              <w:spacing w:line="360" w:lineRule="auto"/>
              <w:rPr>
                <w:rFonts w:ascii="Arial" w:hAnsi="Arial" w:cs="Arial"/>
                <w:lang w:val="en-US"/>
              </w:rPr>
            </w:pPr>
          </w:p>
        </w:tc>
        <w:tc>
          <w:tcPr>
            <w:tcW w:w="0" w:type="auto"/>
            <w:gridSpan w:val="4"/>
          </w:tcPr>
          <w:p w14:paraId="2C693C16" w14:textId="77777777" w:rsidR="00C63780" w:rsidRPr="00FE6B42" w:rsidRDefault="00C63780" w:rsidP="000E42FA">
            <w:pPr>
              <w:pStyle w:val="NoSpacing"/>
              <w:spacing w:line="360" w:lineRule="auto"/>
              <w:jc w:val="center"/>
              <w:rPr>
                <w:rFonts w:ascii="Arial" w:hAnsi="Arial" w:cs="Arial"/>
                <w:lang w:val="en-US"/>
              </w:rPr>
            </w:pPr>
            <w:r w:rsidRPr="00FE6B42">
              <w:rPr>
                <w:rFonts w:ascii="Arial" w:hAnsi="Arial" w:cs="Arial"/>
                <w:lang w:val="en-US"/>
              </w:rPr>
              <w:t>Intervention effect</w:t>
            </w:r>
          </w:p>
        </w:tc>
      </w:tr>
      <w:tr w:rsidR="00FE6B42" w:rsidRPr="00FE6B42" w14:paraId="43D1574F" w14:textId="77777777" w:rsidTr="000E42FA">
        <w:tc>
          <w:tcPr>
            <w:tcW w:w="0" w:type="auto"/>
            <w:vMerge/>
          </w:tcPr>
          <w:p w14:paraId="273843CA" w14:textId="77777777" w:rsidR="00C63780" w:rsidRPr="00FE6B42" w:rsidRDefault="00C63780" w:rsidP="000E42FA">
            <w:pPr>
              <w:pStyle w:val="NoSpacing"/>
              <w:spacing w:line="360" w:lineRule="auto"/>
              <w:rPr>
                <w:rFonts w:ascii="Arial" w:hAnsi="Arial" w:cs="Arial"/>
                <w:lang w:val="en-US"/>
              </w:rPr>
            </w:pPr>
          </w:p>
        </w:tc>
        <w:tc>
          <w:tcPr>
            <w:tcW w:w="0" w:type="auto"/>
          </w:tcPr>
          <w:p w14:paraId="348D5DDF"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Multiple imputation</w:t>
            </w:r>
          </w:p>
        </w:tc>
        <w:tc>
          <w:tcPr>
            <w:tcW w:w="0" w:type="auto"/>
          </w:tcPr>
          <w:p w14:paraId="2E570469"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Best case</w:t>
            </w:r>
          </w:p>
        </w:tc>
        <w:tc>
          <w:tcPr>
            <w:tcW w:w="0" w:type="auto"/>
          </w:tcPr>
          <w:p w14:paraId="5B510629"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Worst case</w:t>
            </w:r>
          </w:p>
        </w:tc>
        <w:tc>
          <w:tcPr>
            <w:tcW w:w="0" w:type="auto"/>
          </w:tcPr>
          <w:p w14:paraId="4E6640D0"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Mean substitution</w:t>
            </w:r>
          </w:p>
        </w:tc>
      </w:tr>
      <w:tr w:rsidR="00FE6B42" w:rsidRPr="00FE6B42" w14:paraId="5E88E438" w14:textId="77777777" w:rsidTr="000E42FA">
        <w:tc>
          <w:tcPr>
            <w:tcW w:w="0" w:type="auto"/>
          </w:tcPr>
          <w:p w14:paraId="510F532E"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Point prevalence of self-reported abstinence from tobacco in past 7 days</w:t>
            </w:r>
          </w:p>
        </w:tc>
        <w:tc>
          <w:tcPr>
            <w:tcW w:w="0" w:type="auto"/>
          </w:tcPr>
          <w:p w14:paraId="53F6F19D"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1.22 (95% CI 0.41-3.60)</w:t>
            </w:r>
          </w:p>
        </w:tc>
        <w:tc>
          <w:tcPr>
            <w:tcW w:w="0" w:type="auto"/>
          </w:tcPr>
          <w:p w14:paraId="439FEF13"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0.94 (95% CI 0.40-2.18)</w:t>
            </w:r>
          </w:p>
        </w:tc>
        <w:tc>
          <w:tcPr>
            <w:tcW w:w="0" w:type="auto"/>
          </w:tcPr>
          <w:p w14:paraId="69A379FA"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1.37 (95% CI 0.45-4.16)</w:t>
            </w:r>
          </w:p>
        </w:tc>
        <w:tc>
          <w:tcPr>
            <w:tcW w:w="0" w:type="auto"/>
          </w:tcPr>
          <w:p w14:paraId="3F8B5000" w14:textId="77777777" w:rsidR="00C63780" w:rsidRPr="00FE6B42" w:rsidRDefault="00C63780" w:rsidP="000E42FA">
            <w:pPr>
              <w:pStyle w:val="NoSpacing"/>
              <w:spacing w:line="360" w:lineRule="auto"/>
              <w:rPr>
                <w:rFonts w:ascii="Arial" w:hAnsi="Arial" w:cs="Arial"/>
                <w:lang w:val="en-US"/>
              </w:rPr>
            </w:pPr>
          </w:p>
        </w:tc>
      </w:tr>
      <w:tr w:rsidR="00FE6B42" w:rsidRPr="00FE6B42" w14:paraId="55188C6B" w14:textId="77777777" w:rsidTr="000E42FA">
        <w:tc>
          <w:tcPr>
            <w:tcW w:w="0" w:type="auto"/>
          </w:tcPr>
          <w:p w14:paraId="44A8187A"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lastRenderedPageBreak/>
              <w:t>Point prevalence of self-reported abstinence from tobacco in past 28 days</w:t>
            </w:r>
          </w:p>
        </w:tc>
        <w:tc>
          <w:tcPr>
            <w:tcW w:w="0" w:type="auto"/>
          </w:tcPr>
          <w:p w14:paraId="7FBFDBE1"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1.26 (95% CI 0.40-3.98)</w:t>
            </w:r>
          </w:p>
        </w:tc>
        <w:tc>
          <w:tcPr>
            <w:tcW w:w="0" w:type="auto"/>
          </w:tcPr>
          <w:p w14:paraId="7E634597"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0.91 (95% CI 0.39-2.15)</w:t>
            </w:r>
          </w:p>
        </w:tc>
        <w:tc>
          <w:tcPr>
            <w:tcW w:w="0" w:type="auto"/>
          </w:tcPr>
          <w:p w14:paraId="41719FA0"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AOR 1.37 (95% CI 0.42-4.44)</w:t>
            </w:r>
          </w:p>
        </w:tc>
        <w:tc>
          <w:tcPr>
            <w:tcW w:w="0" w:type="auto"/>
          </w:tcPr>
          <w:p w14:paraId="3F059B03" w14:textId="77777777" w:rsidR="00C63780" w:rsidRPr="00FE6B42" w:rsidRDefault="00C63780" w:rsidP="000E42FA">
            <w:pPr>
              <w:pStyle w:val="NoSpacing"/>
              <w:spacing w:line="360" w:lineRule="auto"/>
              <w:rPr>
                <w:rFonts w:ascii="Arial" w:hAnsi="Arial" w:cs="Arial"/>
                <w:lang w:val="en-US"/>
              </w:rPr>
            </w:pPr>
          </w:p>
        </w:tc>
      </w:tr>
      <w:tr w:rsidR="00C63780" w:rsidRPr="00FE6B42" w14:paraId="1ECA4284" w14:textId="77777777" w:rsidTr="000E42FA">
        <w:tc>
          <w:tcPr>
            <w:tcW w:w="0" w:type="auto"/>
          </w:tcPr>
          <w:p w14:paraId="29CFC5E8"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Mean ASSIST score</w:t>
            </w:r>
          </w:p>
        </w:tc>
        <w:tc>
          <w:tcPr>
            <w:tcW w:w="0" w:type="auto"/>
          </w:tcPr>
          <w:p w14:paraId="22E81160"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SMD -1.30 (95% CI -4.93-2.34)</w:t>
            </w:r>
          </w:p>
        </w:tc>
        <w:tc>
          <w:tcPr>
            <w:tcW w:w="0" w:type="auto"/>
          </w:tcPr>
          <w:p w14:paraId="3BEF5D47" w14:textId="77777777" w:rsidR="00C63780" w:rsidRPr="00FE6B42" w:rsidRDefault="00C63780" w:rsidP="000E42FA">
            <w:pPr>
              <w:pStyle w:val="NoSpacing"/>
              <w:spacing w:line="360" w:lineRule="auto"/>
              <w:rPr>
                <w:rFonts w:ascii="Arial" w:hAnsi="Arial" w:cs="Arial"/>
                <w:lang w:val="en-US"/>
              </w:rPr>
            </w:pPr>
          </w:p>
        </w:tc>
        <w:tc>
          <w:tcPr>
            <w:tcW w:w="0" w:type="auto"/>
          </w:tcPr>
          <w:p w14:paraId="68DA389E" w14:textId="77777777" w:rsidR="00C63780" w:rsidRPr="00FE6B42" w:rsidRDefault="00C63780" w:rsidP="000E42FA">
            <w:pPr>
              <w:pStyle w:val="NoSpacing"/>
              <w:spacing w:line="360" w:lineRule="auto"/>
              <w:rPr>
                <w:rFonts w:ascii="Arial" w:hAnsi="Arial" w:cs="Arial"/>
                <w:lang w:val="en-US"/>
              </w:rPr>
            </w:pPr>
          </w:p>
        </w:tc>
        <w:tc>
          <w:tcPr>
            <w:tcW w:w="0" w:type="auto"/>
          </w:tcPr>
          <w:p w14:paraId="16BAFEB6" w14:textId="77777777" w:rsidR="00C63780" w:rsidRPr="00FE6B42" w:rsidRDefault="00C63780" w:rsidP="000E42FA">
            <w:pPr>
              <w:pStyle w:val="NoSpacing"/>
              <w:spacing w:line="360" w:lineRule="auto"/>
              <w:rPr>
                <w:rFonts w:ascii="Arial" w:hAnsi="Arial" w:cs="Arial"/>
                <w:lang w:val="en-US"/>
              </w:rPr>
            </w:pPr>
            <w:r w:rsidRPr="00FE6B42">
              <w:rPr>
                <w:rFonts w:ascii="Arial" w:hAnsi="Arial" w:cs="Arial"/>
                <w:lang w:val="en-US"/>
              </w:rPr>
              <w:t>SMD -1.39 (95% CI -4.12-1.34)</w:t>
            </w:r>
          </w:p>
        </w:tc>
      </w:tr>
    </w:tbl>
    <w:p w14:paraId="506696D9" w14:textId="77777777" w:rsidR="00C63780" w:rsidRPr="00FE6B42" w:rsidRDefault="00C63780" w:rsidP="00C63780">
      <w:pPr>
        <w:pStyle w:val="NoSpacing"/>
        <w:spacing w:line="360" w:lineRule="auto"/>
        <w:jc w:val="both"/>
        <w:rPr>
          <w:rFonts w:ascii="Arial" w:hAnsi="Arial" w:cs="Arial"/>
          <w:shd w:val="clear" w:color="auto" w:fill="FFFFFF"/>
          <w:lang w:val="en-US"/>
        </w:rPr>
      </w:pPr>
    </w:p>
    <w:p w14:paraId="0AB5D4F5" w14:textId="77777777" w:rsidR="00C63780" w:rsidRPr="00FE6B42" w:rsidRDefault="00C63780" w:rsidP="00C63780">
      <w:pPr>
        <w:pStyle w:val="NoSpacing"/>
        <w:spacing w:line="360" w:lineRule="auto"/>
        <w:jc w:val="both"/>
        <w:rPr>
          <w:rFonts w:ascii="Arial" w:hAnsi="Arial" w:cs="Arial"/>
          <w:lang w:val="en-US"/>
        </w:rPr>
      </w:pPr>
    </w:p>
    <w:p w14:paraId="7F1DB797" w14:textId="77777777" w:rsidR="00C63780" w:rsidRPr="00FE6B42" w:rsidRDefault="00C63780"/>
    <w:sectPr w:rsidR="00C63780" w:rsidRPr="00FE6B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81E70"/>
    <w:multiLevelType w:val="hybridMultilevel"/>
    <w:tmpl w:val="AAB20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316A47"/>
    <w:multiLevelType w:val="hybridMultilevel"/>
    <w:tmpl w:val="F42E122E"/>
    <w:lvl w:ilvl="0" w:tplc="FFFFFFFF">
      <w:start w:val="1"/>
      <w:numFmt w:val="bullet"/>
      <w:lvlText w:val=""/>
      <w:lvlJc w:val="left"/>
      <w:pPr>
        <w:ind w:left="720" w:hanging="360"/>
      </w:pPr>
      <w:rPr>
        <w:rFonts w:ascii="Symbol" w:hAnsi="Symbol" w:hint="default"/>
      </w:rPr>
    </w:lvl>
    <w:lvl w:ilvl="1" w:tplc="59E65E42">
      <w:start w:val="1"/>
      <w:numFmt w:val="bullet"/>
      <w:lvlText w:val="o"/>
      <w:lvlJc w:val="left"/>
      <w:pPr>
        <w:ind w:left="1440" w:hanging="360"/>
      </w:pPr>
      <w:rPr>
        <w:rFonts w:ascii="Courier New" w:hAnsi="Courier New" w:hint="default"/>
      </w:rPr>
    </w:lvl>
    <w:lvl w:ilvl="2" w:tplc="86BC51DC">
      <w:start w:val="1"/>
      <w:numFmt w:val="bullet"/>
      <w:lvlText w:val=""/>
      <w:lvlJc w:val="left"/>
      <w:pPr>
        <w:ind w:left="2160" w:hanging="360"/>
      </w:pPr>
      <w:rPr>
        <w:rFonts w:ascii="Wingdings" w:hAnsi="Wingdings" w:hint="default"/>
      </w:rPr>
    </w:lvl>
    <w:lvl w:ilvl="3" w:tplc="C08099F8">
      <w:start w:val="1"/>
      <w:numFmt w:val="bullet"/>
      <w:lvlText w:val=""/>
      <w:lvlJc w:val="left"/>
      <w:pPr>
        <w:ind w:left="2880" w:hanging="360"/>
      </w:pPr>
      <w:rPr>
        <w:rFonts w:ascii="Symbol" w:hAnsi="Symbol" w:hint="default"/>
      </w:rPr>
    </w:lvl>
    <w:lvl w:ilvl="4" w:tplc="5E86CFF6">
      <w:start w:val="1"/>
      <w:numFmt w:val="bullet"/>
      <w:lvlText w:val="o"/>
      <w:lvlJc w:val="left"/>
      <w:pPr>
        <w:ind w:left="3600" w:hanging="360"/>
      </w:pPr>
      <w:rPr>
        <w:rFonts w:ascii="Courier New" w:hAnsi="Courier New" w:hint="default"/>
      </w:rPr>
    </w:lvl>
    <w:lvl w:ilvl="5" w:tplc="AE4044BC">
      <w:start w:val="1"/>
      <w:numFmt w:val="bullet"/>
      <w:lvlText w:val=""/>
      <w:lvlJc w:val="left"/>
      <w:pPr>
        <w:ind w:left="4320" w:hanging="360"/>
      </w:pPr>
      <w:rPr>
        <w:rFonts w:ascii="Wingdings" w:hAnsi="Wingdings" w:hint="default"/>
      </w:rPr>
    </w:lvl>
    <w:lvl w:ilvl="6" w:tplc="3E4EB806">
      <w:start w:val="1"/>
      <w:numFmt w:val="bullet"/>
      <w:lvlText w:val=""/>
      <w:lvlJc w:val="left"/>
      <w:pPr>
        <w:ind w:left="5040" w:hanging="360"/>
      </w:pPr>
      <w:rPr>
        <w:rFonts w:ascii="Symbol" w:hAnsi="Symbol" w:hint="default"/>
      </w:rPr>
    </w:lvl>
    <w:lvl w:ilvl="7" w:tplc="2FFEB0D2">
      <w:start w:val="1"/>
      <w:numFmt w:val="bullet"/>
      <w:lvlText w:val="o"/>
      <w:lvlJc w:val="left"/>
      <w:pPr>
        <w:ind w:left="5760" w:hanging="360"/>
      </w:pPr>
      <w:rPr>
        <w:rFonts w:ascii="Courier New" w:hAnsi="Courier New" w:hint="default"/>
      </w:rPr>
    </w:lvl>
    <w:lvl w:ilvl="8" w:tplc="E0A01148">
      <w:start w:val="1"/>
      <w:numFmt w:val="bullet"/>
      <w:lvlText w:val=""/>
      <w:lvlJc w:val="left"/>
      <w:pPr>
        <w:ind w:left="6480" w:hanging="360"/>
      </w:pPr>
      <w:rPr>
        <w:rFonts w:ascii="Wingdings" w:hAnsi="Wingdings" w:hint="default"/>
      </w:rPr>
    </w:lvl>
  </w:abstractNum>
  <w:abstractNum w:abstractNumId="2" w15:restartNumberingAfterBreak="0">
    <w:nsid w:val="2BE77A85"/>
    <w:multiLevelType w:val="hybridMultilevel"/>
    <w:tmpl w:val="3C6EA862"/>
    <w:lvl w:ilvl="0" w:tplc="4A02A3B6">
      <w:start w:val="1"/>
      <w:numFmt w:val="bullet"/>
      <w:lvlText w:val=""/>
      <w:lvlJc w:val="left"/>
      <w:pPr>
        <w:ind w:left="720" w:hanging="360"/>
      </w:pPr>
      <w:rPr>
        <w:rFonts w:ascii="Symbol" w:hAnsi="Symbol" w:hint="default"/>
      </w:rPr>
    </w:lvl>
    <w:lvl w:ilvl="1" w:tplc="0E66D0A2">
      <w:start w:val="1"/>
      <w:numFmt w:val="bullet"/>
      <w:lvlText w:val="o"/>
      <w:lvlJc w:val="left"/>
      <w:pPr>
        <w:ind w:left="1440" w:hanging="360"/>
      </w:pPr>
      <w:rPr>
        <w:rFonts w:ascii="Courier New" w:hAnsi="Courier New" w:hint="default"/>
      </w:rPr>
    </w:lvl>
    <w:lvl w:ilvl="2" w:tplc="84821258">
      <w:start w:val="1"/>
      <w:numFmt w:val="bullet"/>
      <w:lvlText w:val=""/>
      <w:lvlJc w:val="left"/>
      <w:pPr>
        <w:ind w:left="2160" w:hanging="360"/>
      </w:pPr>
      <w:rPr>
        <w:rFonts w:ascii="Wingdings" w:hAnsi="Wingdings" w:hint="default"/>
      </w:rPr>
    </w:lvl>
    <w:lvl w:ilvl="3" w:tplc="0D282106">
      <w:start w:val="1"/>
      <w:numFmt w:val="bullet"/>
      <w:lvlText w:val=""/>
      <w:lvlJc w:val="left"/>
      <w:pPr>
        <w:ind w:left="2880" w:hanging="360"/>
      </w:pPr>
      <w:rPr>
        <w:rFonts w:ascii="Symbol" w:hAnsi="Symbol" w:hint="default"/>
      </w:rPr>
    </w:lvl>
    <w:lvl w:ilvl="4" w:tplc="3BE62ED4">
      <w:start w:val="1"/>
      <w:numFmt w:val="bullet"/>
      <w:lvlText w:val="o"/>
      <w:lvlJc w:val="left"/>
      <w:pPr>
        <w:ind w:left="3600" w:hanging="360"/>
      </w:pPr>
      <w:rPr>
        <w:rFonts w:ascii="Courier New" w:hAnsi="Courier New" w:hint="default"/>
      </w:rPr>
    </w:lvl>
    <w:lvl w:ilvl="5" w:tplc="F984C510">
      <w:start w:val="1"/>
      <w:numFmt w:val="bullet"/>
      <w:lvlText w:val=""/>
      <w:lvlJc w:val="left"/>
      <w:pPr>
        <w:ind w:left="4320" w:hanging="360"/>
      </w:pPr>
      <w:rPr>
        <w:rFonts w:ascii="Wingdings" w:hAnsi="Wingdings" w:hint="default"/>
      </w:rPr>
    </w:lvl>
    <w:lvl w:ilvl="6" w:tplc="940C14BA">
      <w:start w:val="1"/>
      <w:numFmt w:val="bullet"/>
      <w:lvlText w:val=""/>
      <w:lvlJc w:val="left"/>
      <w:pPr>
        <w:ind w:left="5040" w:hanging="360"/>
      </w:pPr>
      <w:rPr>
        <w:rFonts w:ascii="Symbol" w:hAnsi="Symbol" w:hint="default"/>
      </w:rPr>
    </w:lvl>
    <w:lvl w:ilvl="7" w:tplc="A57649F2">
      <w:start w:val="1"/>
      <w:numFmt w:val="bullet"/>
      <w:lvlText w:val="o"/>
      <w:lvlJc w:val="left"/>
      <w:pPr>
        <w:ind w:left="5760" w:hanging="360"/>
      </w:pPr>
      <w:rPr>
        <w:rFonts w:ascii="Courier New" w:hAnsi="Courier New" w:hint="default"/>
      </w:rPr>
    </w:lvl>
    <w:lvl w:ilvl="8" w:tplc="4202CFB4">
      <w:start w:val="1"/>
      <w:numFmt w:val="bullet"/>
      <w:lvlText w:val=""/>
      <w:lvlJc w:val="left"/>
      <w:pPr>
        <w:ind w:left="6480" w:hanging="360"/>
      </w:pPr>
      <w:rPr>
        <w:rFonts w:ascii="Wingdings" w:hAnsi="Wingdings" w:hint="default"/>
      </w:rPr>
    </w:lvl>
  </w:abstractNum>
  <w:abstractNum w:abstractNumId="3" w15:restartNumberingAfterBreak="0">
    <w:nsid w:val="40EE3B2F"/>
    <w:multiLevelType w:val="hybridMultilevel"/>
    <w:tmpl w:val="5EA2E6C0"/>
    <w:lvl w:ilvl="0" w:tplc="D990ECB0">
      <w:start w:val="1"/>
      <w:numFmt w:val="bullet"/>
      <w:lvlText w:val=""/>
      <w:lvlJc w:val="left"/>
      <w:pPr>
        <w:ind w:left="720" w:hanging="360"/>
      </w:pPr>
      <w:rPr>
        <w:rFonts w:ascii="Symbol" w:hAnsi="Symbol" w:hint="default"/>
      </w:rPr>
    </w:lvl>
    <w:lvl w:ilvl="1" w:tplc="A22CF416">
      <w:start w:val="1"/>
      <w:numFmt w:val="bullet"/>
      <w:lvlText w:val="o"/>
      <w:lvlJc w:val="left"/>
      <w:pPr>
        <w:ind w:left="1440" w:hanging="360"/>
      </w:pPr>
      <w:rPr>
        <w:rFonts w:ascii="Courier New" w:hAnsi="Courier New" w:hint="default"/>
      </w:rPr>
    </w:lvl>
    <w:lvl w:ilvl="2" w:tplc="B582B7B0">
      <w:start w:val="1"/>
      <w:numFmt w:val="bullet"/>
      <w:lvlText w:val=""/>
      <w:lvlJc w:val="left"/>
      <w:pPr>
        <w:ind w:left="2160" w:hanging="360"/>
      </w:pPr>
      <w:rPr>
        <w:rFonts w:ascii="Wingdings" w:hAnsi="Wingdings" w:hint="default"/>
      </w:rPr>
    </w:lvl>
    <w:lvl w:ilvl="3" w:tplc="8A683A4E">
      <w:start w:val="1"/>
      <w:numFmt w:val="bullet"/>
      <w:lvlText w:val=""/>
      <w:lvlJc w:val="left"/>
      <w:pPr>
        <w:ind w:left="2880" w:hanging="360"/>
      </w:pPr>
      <w:rPr>
        <w:rFonts w:ascii="Symbol" w:hAnsi="Symbol" w:hint="default"/>
      </w:rPr>
    </w:lvl>
    <w:lvl w:ilvl="4" w:tplc="2CB6C4FC">
      <w:start w:val="1"/>
      <w:numFmt w:val="bullet"/>
      <w:lvlText w:val="o"/>
      <w:lvlJc w:val="left"/>
      <w:pPr>
        <w:ind w:left="3600" w:hanging="360"/>
      </w:pPr>
      <w:rPr>
        <w:rFonts w:ascii="Courier New" w:hAnsi="Courier New" w:hint="default"/>
      </w:rPr>
    </w:lvl>
    <w:lvl w:ilvl="5" w:tplc="840C4630">
      <w:start w:val="1"/>
      <w:numFmt w:val="bullet"/>
      <w:lvlText w:val=""/>
      <w:lvlJc w:val="left"/>
      <w:pPr>
        <w:ind w:left="4320" w:hanging="360"/>
      </w:pPr>
      <w:rPr>
        <w:rFonts w:ascii="Wingdings" w:hAnsi="Wingdings" w:hint="default"/>
      </w:rPr>
    </w:lvl>
    <w:lvl w:ilvl="6" w:tplc="085622F0">
      <w:start w:val="1"/>
      <w:numFmt w:val="bullet"/>
      <w:lvlText w:val=""/>
      <w:lvlJc w:val="left"/>
      <w:pPr>
        <w:ind w:left="5040" w:hanging="360"/>
      </w:pPr>
      <w:rPr>
        <w:rFonts w:ascii="Symbol" w:hAnsi="Symbol" w:hint="default"/>
      </w:rPr>
    </w:lvl>
    <w:lvl w:ilvl="7" w:tplc="C5780A5C">
      <w:start w:val="1"/>
      <w:numFmt w:val="bullet"/>
      <w:lvlText w:val="o"/>
      <w:lvlJc w:val="left"/>
      <w:pPr>
        <w:ind w:left="5760" w:hanging="360"/>
      </w:pPr>
      <w:rPr>
        <w:rFonts w:ascii="Courier New" w:hAnsi="Courier New" w:hint="default"/>
      </w:rPr>
    </w:lvl>
    <w:lvl w:ilvl="8" w:tplc="E8C8F988">
      <w:start w:val="1"/>
      <w:numFmt w:val="bullet"/>
      <w:lvlText w:val=""/>
      <w:lvlJc w:val="left"/>
      <w:pPr>
        <w:ind w:left="6480" w:hanging="360"/>
      </w:pPr>
      <w:rPr>
        <w:rFonts w:ascii="Wingdings" w:hAnsi="Wingdings" w:hint="default"/>
      </w:rPr>
    </w:lvl>
  </w:abstractNum>
  <w:abstractNum w:abstractNumId="4" w15:restartNumberingAfterBreak="0">
    <w:nsid w:val="51F620C1"/>
    <w:multiLevelType w:val="hybridMultilevel"/>
    <w:tmpl w:val="9BE62C86"/>
    <w:lvl w:ilvl="0" w:tplc="8A2C53B4">
      <w:start w:val="1"/>
      <w:numFmt w:val="bullet"/>
      <w:lvlText w:val=""/>
      <w:lvlJc w:val="left"/>
      <w:pPr>
        <w:ind w:left="720" w:hanging="360"/>
      </w:pPr>
      <w:rPr>
        <w:rFonts w:ascii="Symbol" w:hAnsi="Symbol" w:hint="default"/>
      </w:rPr>
    </w:lvl>
    <w:lvl w:ilvl="1" w:tplc="77F68D44">
      <w:start w:val="1"/>
      <w:numFmt w:val="bullet"/>
      <w:lvlText w:val="o"/>
      <w:lvlJc w:val="left"/>
      <w:pPr>
        <w:ind w:left="1440" w:hanging="360"/>
      </w:pPr>
      <w:rPr>
        <w:rFonts w:ascii="Courier New" w:hAnsi="Courier New" w:hint="default"/>
      </w:rPr>
    </w:lvl>
    <w:lvl w:ilvl="2" w:tplc="027A6F7C">
      <w:start w:val="1"/>
      <w:numFmt w:val="bullet"/>
      <w:lvlText w:val=""/>
      <w:lvlJc w:val="left"/>
      <w:pPr>
        <w:ind w:left="2160" w:hanging="360"/>
      </w:pPr>
      <w:rPr>
        <w:rFonts w:ascii="Wingdings" w:hAnsi="Wingdings" w:hint="default"/>
      </w:rPr>
    </w:lvl>
    <w:lvl w:ilvl="3" w:tplc="6EF4EB28">
      <w:start w:val="1"/>
      <w:numFmt w:val="bullet"/>
      <w:lvlText w:val=""/>
      <w:lvlJc w:val="left"/>
      <w:pPr>
        <w:ind w:left="2880" w:hanging="360"/>
      </w:pPr>
      <w:rPr>
        <w:rFonts w:ascii="Symbol" w:hAnsi="Symbol" w:hint="default"/>
      </w:rPr>
    </w:lvl>
    <w:lvl w:ilvl="4" w:tplc="FE90759E">
      <w:start w:val="1"/>
      <w:numFmt w:val="bullet"/>
      <w:lvlText w:val="o"/>
      <w:lvlJc w:val="left"/>
      <w:pPr>
        <w:ind w:left="3600" w:hanging="360"/>
      </w:pPr>
      <w:rPr>
        <w:rFonts w:ascii="Courier New" w:hAnsi="Courier New" w:hint="default"/>
      </w:rPr>
    </w:lvl>
    <w:lvl w:ilvl="5" w:tplc="8BE0A14E">
      <w:start w:val="1"/>
      <w:numFmt w:val="bullet"/>
      <w:lvlText w:val=""/>
      <w:lvlJc w:val="left"/>
      <w:pPr>
        <w:ind w:left="4320" w:hanging="360"/>
      </w:pPr>
      <w:rPr>
        <w:rFonts w:ascii="Wingdings" w:hAnsi="Wingdings" w:hint="default"/>
      </w:rPr>
    </w:lvl>
    <w:lvl w:ilvl="6" w:tplc="B43ABE28">
      <w:start w:val="1"/>
      <w:numFmt w:val="bullet"/>
      <w:lvlText w:val=""/>
      <w:lvlJc w:val="left"/>
      <w:pPr>
        <w:ind w:left="5040" w:hanging="360"/>
      </w:pPr>
      <w:rPr>
        <w:rFonts w:ascii="Symbol" w:hAnsi="Symbol" w:hint="default"/>
      </w:rPr>
    </w:lvl>
    <w:lvl w:ilvl="7" w:tplc="74D46A44">
      <w:start w:val="1"/>
      <w:numFmt w:val="bullet"/>
      <w:lvlText w:val="o"/>
      <w:lvlJc w:val="left"/>
      <w:pPr>
        <w:ind w:left="5760" w:hanging="360"/>
      </w:pPr>
      <w:rPr>
        <w:rFonts w:ascii="Courier New" w:hAnsi="Courier New" w:hint="default"/>
      </w:rPr>
    </w:lvl>
    <w:lvl w:ilvl="8" w:tplc="343A26A2">
      <w:start w:val="1"/>
      <w:numFmt w:val="bullet"/>
      <w:lvlText w:val=""/>
      <w:lvlJc w:val="left"/>
      <w:pPr>
        <w:ind w:left="6480" w:hanging="360"/>
      </w:pPr>
      <w:rPr>
        <w:rFonts w:ascii="Wingdings" w:hAnsi="Wingdings" w:hint="default"/>
      </w:rPr>
    </w:lvl>
  </w:abstractNum>
  <w:abstractNum w:abstractNumId="5" w15:restartNumberingAfterBreak="0">
    <w:nsid w:val="65BF15D3"/>
    <w:multiLevelType w:val="hybridMultilevel"/>
    <w:tmpl w:val="08807088"/>
    <w:lvl w:ilvl="0" w:tplc="A6E4F142">
      <w:start w:val="1"/>
      <w:numFmt w:val="bullet"/>
      <w:lvlText w:val=""/>
      <w:lvlJc w:val="left"/>
      <w:pPr>
        <w:ind w:left="720" w:hanging="360"/>
      </w:pPr>
      <w:rPr>
        <w:rFonts w:ascii="Symbol" w:hAnsi="Symbol" w:hint="default"/>
      </w:rPr>
    </w:lvl>
    <w:lvl w:ilvl="1" w:tplc="0C42A6E8">
      <w:start w:val="1"/>
      <w:numFmt w:val="bullet"/>
      <w:lvlText w:val="o"/>
      <w:lvlJc w:val="left"/>
      <w:pPr>
        <w:ind w:left="1440" w:hanging="360"/>
      </w:pPr>
      <w:rPr>
        <w:rFonts w:ascii="Courier New" w:hAnsi="Courier New" w:hint="default"/>
      </w:rPr>
    </w:lvl>
    <w:lvl w:ilvl="2" w:tplc="83CE1014">
      <w:start w:val="1"/>
      <w:numFmt w:val="bullet"/>
      <w:lvlText w:val=""/>
      <w:lvlJc w:val="left"/>
      <w:pPr>
        <w:ind w:left="2160" w:hanging="360"/>
      </w:pPr>
      <w:rPr>
        <w:rFonts w:ascii="Wingdings" w:hAnsi="Wingdings" w:hint="default"/>
      </w:rPr>
    </w:lvl>
    <w:lvl w:ilvl="3" w:tplc="30B058EA">
      <w:start w:val="1"/>
      <w:numFmt w:val="bullet"/>
      <w:lvlText w:val=""/>
      <w:lvlJc w:val="left"/>
      <w:pPr>
        <w:ind w:left="2880" w:hanging="360"/>
      </w:pPr>
      <w:rPr>
        <w:rFonts w:ascii="Symbol" w:hAnsi="Symbol" w:hint="default"/>
      </w:rPr>
    </w:lvl>
    <w:lvl w:ilvl="4" w:tplc="8A401AA2">
      <w:start w:val="1"/>
      <w:numFmt w:val="bullet"/>
      <w:lvlText w:val="o"/>
      <w:lvlJc w:val="left"/>
      <w:pPr>
        <w:ind w:left="3600" w:hanging="360"/>
      </w:pPr>
      <w:rPr>
        <w:rFonts w:ascii="Courier New" w:hAnsi="Courier New" w:hint="default"/>
      </w:rPr>
    </w:lvl>
    <w:lvl w:ilvl="5" w:tplc="20269A7A">
      <w:start w:val="1"/>
      <w:numFmt w:val="bullet"/>
      <w:lvlText w:val=""/>
      <w:lvlJc w:val="left"/>
      <w:pPr>
        <w:ind w:left="4320" w:hanging="360"/>
      </w:pPr>
      <w:rPr>
        <w:rFonts w:ascii="Wingdings" w:hAnsi="Wingdings" w:hint="default"/>
      </w:rPr>
    </w:lvl>
    <w:lvl w:ilvl="6" w:tplc="BB6A3FFE">
      <w:start w:val="1"/>
      <w:numFmt w:val="bullet"/>
      <w:lvlText w:val=""/>
      <w:lvlJc w:val="left"/>
      <w:pPr>
        <w:ind w:left="5040" w:hanging="360"/>
      </w:pPr>
      <w:rPr>
        <w:rFonts w:ascii="Symbol" w:hAnsi="Symbol" w:hint="default"/>
      </w:rPr>
    </w:lvl>
    <w:lvl w:ilvl="7" w:tplc="5A807674">
      <w:start w:val="1"/>
      <w:numFmt w:val="bullet"/>
      <w:lvlText w:val="o"/>
      <w:lvlJc w:val="left"/>
      <w:pPr>
        <w:ind w:left="5760" w:hanging="360"/>
      </w:pPr>
      <w:rPr>
        <w:rFonts w:ascii="Courier New" w:hAnsi="Courier New" w:hint="default"/>
      </w:rPr>
    </w:lvl>
    <w:lvl w:ilvl="8" w:tplc="D7E62324">
      <w:start w:val="1"/>
      <w:numFmt w:val="bullet"/>
      <w:lvlText w:val=""/>
      <w:lvlJc w:val="left"/>
      <w:pPr>
        <w:ind w:left="6480" w:hanging="360"/>
      </w:pPr>
      <w:rPr>
        <w:rFonts w:ascii="Wingdings" w:hAnsi="Wingdings" w:hint="default"/>
      </w:rPr>
    </w:lvl>
  </w:abstractNum>
  <w:abstractNum w:abstractNumId="6" w15:restartNumberingAfterBreak="0">
    <w:nsid w:val="69AB0562"/>
    <w:multiLevelType w:val="hybridMultilevel"/>
    <w:tmpl w:val="58D8C82C"/>
    <w:lvl w:ilvl="0" w:tplc="BEE6F55E">
      <w:start w:val="1"/>
      <w:numFmt w:val="bullet"/>
      <w:lvlText w:val=""/>
      <w:lvlJc w:val="left"/>
      <w:pPr>
        <w:ind w:left="720" w:hanging="360"/>
      </w:pPr>
      <w:rPr>
        <w:rFonts w:ascii="Symbol" w:hAnsi="Symbol" w:hint="default"/>
      </w:rPr>
    </w:lvl>
    <w:lvl w:ilvl="1" w:tplc="98AEC02A">
      <w:start w:val="1"/>
      <w:numFmt w:val="bullet"/>
      <w:lvlText w:val="o"/>
      <w:lvlJc w:val="left"/>
      <w:pPr>
        <w:ind w:left="1440" w:hanging="360"/>
      </w:pPr>
      <w:rPr>
        <w:rFonts w:ascii="Courier New" w:hAnsi="Courier New" w:hint="default"/>
      </w:rPr>
    </w:lvl>
    <w:lvl w:ilvl="2" w:tplc="BB44B4C8">
      <w:start w:val="1"/>
      <w:numFmt w:val="bullet"/>
      <w:lvlText w:val=""/>
      <w:lvlJc w:val="left"/>
      <w:pPr>
        <w:ind w:left="2160" w:hanging="360"/>
      </w:pPr>
      <w:rPr>
        <w:rFonts w:ascii="Wingdings" w:hAnsi="Wingdings" w:hint="default"/>
      </w:rPr>
    </w:lvl>
    <w:lvl w:ilvl="3" w:tplc="12E6623E">
      <w:start w:val="1"/>
      <w:numFmt w:val="bullet"/>
      <w:lvlText w:val=""/>
      <w:lvlJc w:val="left"/>
      <w:pPr>
        <w:ind w:left="2880" w:hanging="360"/>
      </w:pPr>
      <w:rPr>
        <w:rFonts w:ascii="Symbol" w:hAnsi="Symbol" w:hint="default"/>
      </w:rPr>
    </w:lvl>
    <w:lvl w:ilvl="4" w:tplc="7AE04374">
      <w:start w:val="1"/>
      <w:numFmt w:val="bullet"/>
      <w:lvlText w:val="o"/>
      <w:lvlJc w:val="left"/>
      <w:pPr>
        <w:ind w:left="3600" w:hanging="360"/>
      </w:pPr>
      <w:rPr>
        <w:rFonts w:ascii="Courier New" w:hAnsi="Courier New" w:hint="default"/>
      </w:rPr>
    </w:lvl>
    <w:lvl w:ilvl="5" w:tplc="1800FB60">
      <w:start w:val="1"/>
      <w:numFmt w:val="bullet"/>
      <w:lvlText w:val=""/>
      <w:lvlJc w:val="left"/>
      <w:pPr>
        <w:ind w:left="4320" w:hanging="360"/>
      </w:pPr>
      <w:rPr>
        <w:rFonts w:ascii="Wingdings" w:hAnsi="Wingdings" w:hint="default"/>
      </w:rPr>
    </w:lvl>
    <w:lvl w:ilvl="6" w:tplc="4836D688">
      <w:start w:val="1"/>
      <w:numFmt w:val="bullet"/>
      <w:lvlText w:val=""/>
      <w:lvlJc w:val="left"/>
      <w:pPr>
        <w:ind w:left="5040" w:hanging="360"/>
      </w:pPr>
      <w:rPr>
        <w:rFonts w:ascii="Symbol" w:hAnsi="Symbol" w:hint="default"/>
      </w:rPr>
    </w:lvl>
    <w:lvl w:ilvl="7" w:tplc="CE3665F8">
      <w:start w:val="1"/>
      <w:numFmt w:val="bullet"/>
      <w:lvlText w:val="o"/>
      <w:lvlJc w:val="left"/>
      <w:pPr>
        <w:ind w:left="5760" w:hanging="360"/>
      </w:pPr>
      <w:rPr>
        <w:rFonts w:ascii="Courier New" w:hAnsi="Courier New" w:hint="default"/>
      </w:rPr>
    </w:lvl>
    <w:lvl w:ilvl="8" w:tplc="40CA1004">
      <w:start w:val="1"/>
      <w:numFmt w:val="bullet"/>
      <w:lvlText w:val=""/>
      <w:lvlJc w:val="left"/>
      <w:pPr>
        <w:ind w:left="6480" w:hanging="360"/>
      </w:pPr>
      <w:rPr>
        <w:rFonts w:ascii="Wingdings" w:hAnsi="Wingdings" w:hint="default"/>
      </w:rPr>
    </w:lvl>
  </w:abstractNum>
  <w:num w:numId="1" w16cid:durableId="2092311688">
    <w:abstractNumId w:val="4"/>
  </w:num>
  <w:num w:numId="2" w16cid:durableId="1043360607">
    <w:abstractNumId w:val="2"/>
  </w:num>
  <w:num w:numId="3" w16cid:durableId="1569270499">
    <w:abstractNumId w:val="3"/>
  </w:num>
  <w:num w:numId="4" w16cid:durableId="145246541">
    <w:abstractNumId w:val="6"/>
  </w:num>
  <w:num w:numId="5" w16cid:durableId="1110514889">
    <w:abstractNumId w:val="5"/>
  </w:num>
  <w:num w:numId="6" w16cid:durableId="271744385">
    <w:abstractNumId w:val="1"/>
  </w:num>
  <w:num w:numId="7" w16cid:durableId="432752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780"/>
    <w:rsid w:val="00001FB0"/>
    <w:rsid w:val="00006E32"/>
    <w:rsid w:val="0000764E"/>
    <w:rsid w:val="00013C64"/>
    <w:rsid w:val="0001660A"/>
    <w:rsid w:val="00022AF4"/>
    <w:rsid w:val="00022DB2"/>
    <w:rsid w:val="00025692"/>
    <w:rsid w:val="000305B7"/>
    <w:rsid w:val="000313CF"/>
    <w:rsid w:val="00040385"/>
    <w:rsid w:val="00040CF1"/>
    <w:rsid w:val="00043249"/>
    <w:rsid w:val="00044DBE"/>
    <w:rsid w:val="0005129F"/>
    <w:rsid w:val="00053C55"/>
    <w:rsid w:val="00057AE9"/>
    <w:rsid w:val="00065628"/>
    <w:rsid w:val="00072261"/>
    <w:rsid w:val="00072A1B"/>
    <w:rsid w:val="00076250"/>
    <w:rsid w:val="00076A71"/>
    <w:rsid w:val="00077A6A"/>
    <w:rsid w:val="0008269C"/>
    <w:rsid w:val="00094AB2"/>
    <w:rsid w:val="00094D4B"/>
    <w:rsid w:val="000A1ED6"/>
    <w:rsid w:val="000A3455"/>
    <w:rsid w:val="000A37BA"/>
    <w:rsid w:val="000B00EA"/>
    <w:rsid w:val="000B323C"/>
    <w:rsid w:val="000B5F40"/>
    <w:rsid w:val="000C43AF"/>
    <w:rsid w:val="000C78DD"/>
    <w:rsid w:val="000C79DF"/>
    <w:rsid w:val="000D2938"/>
    <w:rsid w:val="000D5259"/>
    <w:rsid w:val="000E03BA"/>
    <w:rsid w:val="000E2AA6"/>
    <w:rsid w:val="000F0CA5"/>
    <w:rsid w:val="000F4646"/>
    <w:rsid w:val="00102133"/>
    <w:rsid w:val="00104A04"/>
    <w:rsid w:val="00106C4F"/>
    <w:rsid w:val="00111D40"/>
    <w:rsid w:val="00113CD8"/>
    <w:rsid w:val="00114CA6"/>
    <w:rsid w:val="00114E2A"/>
    <w:rsid w:val="0011714D"/>
    <w:rsid w:val="00117998"/>
    <w:rsid w:val="001221B8"/>
    <w:rsid w:val="0012369B"/>
    <w:rsid w:val="00130C58"/>
    <w:rsid w:val="00131B56"/>
    <w:rsid w:val="001350E5"/>
    <w:rsid w:val="00140B9D"/>
    <w:rsid w:val="00141830"/>
    <w:rsid w:val="001435DF"/>
    <w:rsid w:val="001440A3"/>
    <w:rsid w:val="001449B8"/>
    <w:rsid w:val="001454B1"/>
    <w:rsid w:val="00150F66"/>
    <w:rsid w:val="00157079"/>
    <w:rsid w:val="00164E80"/>
    <w:rsid w:val="0016501F"/>
    <w:rsid w:val="00170418"/>
    <w:rsid w:val="00172A2F"/>
    <w:rsid w:val="001756D2"/>
    <w:rsid w:val="0018581C"/>
    <w:rsid w:val="0018600D"/>
    <w:rsid w:val="00190224"/>
    <w:rsid w:val="00190B77"/>
    <w:rsid w:val="001955DF"/>
    <w:rsid w:val="001A3BAD"/>
    <w:rsid w:val="001A4178"/>
    <w:rsid w:val="001A510C"/>
    <w:rsid w:val="001A59C5"/>
    <w:rsid w:val="001A5A52"/>
    <w:rsid w:val="001B2D8A"/>
    <w:rsid w:val="001B3F9B"/>
    <w:rsid w:val="001B5695"/>
    <w:rsid w:val="001B6B7E"/>
    <w:rsid w:val="001C319D"/>
    <w:rsid w:val="001C72C2"/>
    <w:rsid w:val="001D5F87"/>
    <w:rsid w:val="001E0732"/>
    <w:rsid w:val="001E14B8"/>
    <w:rsid w:val="001E2756"/>
    <w:rsid w:val="001E4FEF"/>
    <w:rsid w:val="001E623E"/>
    <w:rsid w:val="001F2BC5"/>
    <w:rsid w:val="001F3B45"/>
    <w:rsid w:val="001F41CD"/>
    <w:rsid w:val="001F76F9"/>
    <w:rsid w:val="002046D1"/>
    <w:rsid w:val="00207C9E"/>
    <w:rsid w:val="00211D7B"/>
    <w:rsid w:val="00211EAC"/>
    <w:rsid w:val="00211FF7"/>
    <w:rsid w:val="00212300"/>
    <w:rsid w:val="002145EC"/>
    <w:rsid w:val="0022180D"/>
    <w:rsid w:val="002229BE"/>
    <w:rsid w:val="00223683"/>
    <w:rsid w:val="00223FAC"/>
    <w:rsid w:val="002256F0"/>
    <w:rsid w:val="002265E5"/>
    <w:rsid w:val="002307D0"/>
    <w:rsid w:val="00233B2D"/>
    <w:rsid w:val="00242D69"/>
    <w:rsid w:val="00246A51"/>
    <w:rsid w:val="00251812"/>
    <w:rsid w:val="0025541F"/>
    <w:rsid w:val="002554C1"/>
    <w:rsid w:val="002615DC"/>
    <w:rsid w:val="00266AF3"/>
    <w:rsid w:val="00270256"/>
    <w:rsid w:val="00273B25"/>
    <w:rsid w:val="00274163"/>
    <w:rsid w:val="002758F1"/>
    <w:rsid w:val="00275936"/>
    <w:rsid w:val="00275F08"/>
    <w:rsid w:val="002760A3"/>
    <w:rsid w:val="00281B2C"/>
    <w:rsid w:val="00285C8C"/>
    <w:rsid w:val="00287588"/>
    <w:rsid w:val="002949B3"/>
    <w:rsid w:val="00294D15"/>
    <w:rsid w:val="002A0AA2"/>
    <w:rsid w:val="002A260F"/>
    <w:rsid w:val="002A3312"/>
    <w:rsid w:val="002A3398"/>
    <w:rsid w:val="002A472D"/>
    <w:rsid w:val="002A5153"/>
    <w:rsid w:val="002B130A"/>
    <w:rsid w:val="002B1B80"/>
    <w:rsid w:val="002B1F0F"/>
    <w:rsid w:val="002B2415"/>
    <w:rsid w:val="002C5BC3"/>
    <w:rsid w:val="002C64BD"/>
    <w:rsid w:val="002C64DD"/>
    <w:rsid w:val="002D143D"/>
    <w:rsid w:val="002D3CCA"/>
    <w:rsid w:val="002E4A7E"/>
    <w:rsid w:val="002E6B7C"/>
    <w:rsid w:val="002E7477"/>
    <w:rsid w:val="002F72FA"/>
    <w:rsid w:val="00301299"/>
    <w:rsid w:val="00304AAE"/>
    <w:rsid w:val="00321AF1"/>
    <w:rsid w:val="00321C63"/>
    <w:rsid w:val="0032525B"/>
    <w:rsid w:val="00331C9B"/>
    <w:rsid w:val="00333810"/>
    <w:rsid w:val="003354BB"/>
    <w:rsid w:val="003401D3"/>
    <w:rsid w:val="0034165D"/>
    <w:rsid w:val="00347623"/>
    <w:rsid w:val="00354F29"/>
    <w:rsid w:val="0035636B"/>
    <w:rsid w:val="00360AE2"/>
    <w:rsid w:val="00360CA6"/>
    <w:rsid w:val="00362F24"/>
    <w:rsid w:val="003649EE"/>
    <w:rsid w:val="003656C6"/>
    <w:rsid w:val="003662F4"/>
    <w:rsid w:val="003703A1"/>
    <w:rsid w:val="00374E05"/>
    <w:rsid w:val="003801B2"/>
    <w:rsid w:val="003837A0"/>
    <w:rsid w:val="00384108"/>
    <w:rsid w:val="003857AB"/>
    <w:rsid w:val="0038773C"/>
    <w:rsid w:val="0039002F"/>
    <w:rsid w:val="003924A1"/>
    <w:rsid w:val="00393AA5"/>
    <w:rsid w:val="00395F46"/>
    <w:rsid w:val="00397217"/>
    <w:rsid w:val="003A60B7"/>
    <w:rsid w:val="003A6409"/>
    <w:rsid w:val="003B0149"/>
    <w:rsid w:val="003B2488"/>
    <w:rsid w:val="003B5574"/>
    <w:rsid w:val="003B72D1"/>
    <w:rsid w:val="003C110E"/>
    <w:rsid w:val="003C4ECD"/>
    <w:rsid w:val="003C7819"/>
    <w:rsid w:val="003D0B83"/>
    <w:rsid w:val="003D5F35"/>
    <w:rsid w:val="003E42EF"/>
    <w:rsid w:val="003E5208"/>
    <w:rsid w:val="003E542F"/>
    <w:rsid w:val="003E56FB"/>
    <w:rsid w:val="003F4E4E"/>
    <w:rsid w:val="003F6641"/>
    <w:rsid w:val="00412F5D"/>
    <w:rsid w:val="0042103C"/>
    <w:rsid w:val="00421BE2"/>
    <w:rsid w:val="00421DDB"/>
    <w:rsid w:val="00422832"/>
    <w:rsid w:val="00423B66"/>
    <w:rsid w:val="00424878"/>
    <w:rsid w:val="00441030"/>
    <w:rsid w:val="00441658"/>
    <w:rsid w:val="00443E85"/>
    <w:rsid w:val="0044626D"/>
    <w:rsid w:val="004463F7"/>
    <w:rsid w:val="00446CA1"/>
    <w:rsid w:val="004500CA"/>
    <w:rsid w:val="00455517"/>
    <w:rsid w:val="004578D2"/>
    <w:rsid w:val="00462C1B"/>
    <w:rsid w:val="00466778"/>
    <w:rsid w:val="0046679A"/>
    <w:rsid w:val="00474B1D"/>
    <w:rsid w:val="00481B5D"/>
    <w:rsid w:val="0048228A"/>
    <w:rsid w:val="00485E17"/>
    <w:rsid w:val="00487A99"/>
    <w:rsid w:val="00492F96"/>
    <w:rsid w:val="004A0D12"/>
    <w:rsid w:val="004A2E74"/>
    <w:rsid w:val="004A3B73"/>
    <w:rsid w:val="004A60D2"/>
    <w:rsid w:val="004C2BB0"/>
    <w:rsid w:val="004C5B52"/>
    <w:rsid w:val="004D17B9"/>
    <w:rsid w:val="004D1DA0"/>
    <w:rsid w:val="004D45A7"/>
    <w:rsid w:val="004D5F59"/>
    <w:rsid w:val="004E6D39"/>
    <w:rsid w:val="004F0302"/>
    <w:rsid w:val="004F31EC"/>
    <w:rsid w:val="004F46B3"/>
    <w:rsid w:val="004F4C4B"/>
    <w:rsid w:val="004F4F4B"/>
    <w:rsid w:val="005011D1"/>
    <w:rsid w:val="00502BAD"/>
    <w:rsid w:val="00513428"/>
    <w:rsid w:val="00514211"/>
    <w:rsid w:val="00517AED"/>
    <w:rsid w:val="00517C18"/>
    <w:rsid w:val="005211A6"/>
    <w:rsid w:val="00526706"/>
    <w:rsid w:val="00527433"/>
    <w:rsid w:val="00530926"/>
    <w:rsid w:val="00531154"/>
    <w:rsid w:val="00531193"/>
    <w:rsid w:val="005333F6"/>
    <w:rsid w:val="0053396E"/>
    <w:rsid w:val="00534BAF"/>
    <w:rsid w:val="0053522B"/>
    <w:rsid w:val="00540C5A"/>
    <w:rsid w:val="0054318A"/>
    <w:rsid w:val="00544309"/>
    <w:rsid w:val="00551515"/>
    <w:rsid w:val="005645E4"/>
    <w:rsid w:val="00565C6B"/>
    <w:rsid w:val="005660DB"/>
    <w:rsid w:val="005714EC"/>
    <w:rsid w:val="005756EC"/>
    <w:rsid w:val="00583022"/>
    <w:rsid w:val="00586332"/>
    <w:rsid w:val="00586870"/>
    <w:rsid w:val="005A194D"/>
    <w:rsid w:val="005A6A86"/>
    <w:rsid w:val="005B0AD5"/>
    <w:rsid w:val="005B3932"/>
    <w:rsid w:val="005B3F1C"/>
    <w:rsid w:val="005B443B"/>
    <w:rsid w:val="005B60B0"/>
    <w:rsid w:val="005C1A0F"/>
    <w:rsid w:val="005C3ECA"/>
    <w:rsid w:val="005C5915"/>
    <w:rsid w:val="005D4A3D"/>
    <w:rsid w:val="005D52BC"/>
    <w:rsid w:val="005D76D0"/>
    <w:rsid w:val="005E0084"/>
    <w:rsid w:val="005E1541"/>
    <w:rsid w:val="005E1722"/>
    <w:rsid w:val="005E61A4"/>
    <w:rsid w:val="005E73F2"/>
    <w:rsid w:val="00602D00"/>
    <w:rsid w:val="00603C27"/>
    <w:rsid w:val="0060555E"/>
    <w:rsid w:val="00614A83"/>
    <w:rsid w:val="0061573D"/>
    <w:rsid w:val="00620838"/>
    <w:rsid w:val="00621E10"/>
    <w:rsid w:val="006224DA"/>
    <w:rsid w:val="00624ED4"/>
    <w:rsid w:val="00631C1A"/>
    <w:rsid w:val="00633434"/>
    <w:rsid w:val="006358C2"/>
    <w:rsid w:val="006362C5"/>
    <w:rsid w:val="006402FB"/>
    <w:rsid w:val="0065029C"/>
    <w:rsid w:val="00650B15"/>
    <w:rsid w:val="00653C8D"/>
    <w:rsid w:val="00657F22"/>
    <w:rsid w:val="00657FEF"/>
    <w:rsid w:val="0066484A"/>
    <w:rsid w:val="00670F1E"/>
    <w:rsid w:val="0067107B"/>
    <w:rsid w:val="00676BE1"/>
    <w:rsid w:val="00681CD9"/>
    <w:rsid w:val="00683106"/>
    <w:rsid w:val="006865F8"/>
    <w:rsid w:val="006916D0"/>
    <w:rsid w:val="006936F3"/>
    <w:rsid w:val="006954B6"/>
    <w:rsid w:val="00695F6E"/>
    <w:rsid w:val="00697685"/>
    <w:rsid w:val="006A2B7F"/>
    <w:rsid w:val="006A5550"/>
    <w:rsid w:val="006B2E2A"/>
    <w:rsid w:val="006B661B"/>
    <w:rsid w:val="006C0842"/>
    <w:rsid w:val="006C0A4C"/>
    <w:rsid w:val="006C36FC"/>
    <w:rsid w:val="006C4D33"/>
    <w:rsid w:val="006D0B3D"/>
    <w:rsid w:val="006D2E0B"/>
    <w:rsid w:val="006D3066"/>
    <w:rsid w:val="006D3315"/>
    <w:rsid w:val="006E0D24"/>
    <w:rsid w:val="006E1EA3"/>
    <w:rsid w:val="006E36A5"/>
    <w:rsid w:val="006E6E97"/>
    <w:rsid w:val="006F0614"/>
    <w:rsid w:val="006F5153"/>
    <w:rsid w:val="006F544D"/>
    <w:rsid w:val="0071054C"/>
    <w:rsid w:val="0072007D"/>
    <w:rsid w:val="00721A73"/>
    <w:rsid w:val="007258C1"/>
    <w:rsid w:val="00730EB0"/>
    <w:rsid w:val="00730F6C"/>
    <w:rsid w:val="007316BF"/>
    <w:rsid w:val="00736CFD"/>
    <w:rsid w:val="007405DC"/>
    <w:rsid w:val="00741BE4"/>
    <w:rsid w:val="00744691"/>
    <w:rsid w:val="007456F5"/>
    <w:rsid w:val="007505F7"/>
    <w:rsid w:val="00750836"/>
    <w:rsid w:val="007511CA"/>
    <w:rsid w:val="007523CC"/>
    <w:rsid w:val="00756E08"/>
    <w:rsid w:val="007639C9"/>
    <w:rsid w:val="0076488C"/>
    <w:rsid w:val="007648AE"/>
    <w:rsid w:val="00764C61"/>
    <w:rsid w:val="00771B08"/>
    <w:rsid w:val="00783247"/>
    <w:rsid w:val="00786B38"/>
    <w:rsid w:val="00787251"/>
    <w:rsid w:val="00790803"/>
    <w:rsid w:val="007978A3"/>
    <w:rsid w:val="00797EE7"/>
    <w:rsid w:val="007A3FD6"/>
    <w:rsid w:val="007A6812"/>
    <w:rsid w:val="007B0173"/>
    <w:rsid w:val="007B0265"/>
    <w:rsid w:val="007B627F"/>
    <w:rsid w:val="007C652A"/>
    <w:rsid w:val="007C78C6"/>
    <w:rsid w:val="007D110B"/>
    <w:rsid w:val="007D5041"/>
    <w:rsid w:val="007D6AE2"/>
    <w:rsid w:val="007F0C99"/>
    <w:rsid w:val="007F3F4A"/>
    <w:rsid w:val="007F4D30"/>
    <w:rsid w:val="007F6AF1"/>
    <w:rsid w:val="00807910"/>
    <w:rsid w:val="00811916"/>
    <w:rsid w:val="00812911"/>
    <w:rsid w:val="0081553F"/>
    <w:rsid w:val="00817741"/>
    <w:rsid w:val="0082027C"/>
    <w:rsid w:val="00821896"/>
    <w:rsid w:val="00823D41"/>
    <w:rsid w:val="00823E95"/>
    <w:rsid w:val="00831513"/>
    <w:rsid w:val="008425A3"/>
    <w:rsid w:val="00843630"/>
    <w:rsid w:val="00844B92"/>
    <w:rsid w:val="00873C24"/>
    <w:rsid w:val="00875C96"/>
    <w:rsid w:val="00875FFF"/>
    <w:rsid w:val="00884CE3"/>
    <w:rsid w:val="00885C00"/>
    <w:rsid w:val="00893095"/>
    <w:rsid w:val="008953BA"/>
    <w:rsid w:val="00896137"/>
    <w:rsid w:val="008A2999"/>
    <w:rsid w:val="008A3E39"/>
    <w:rsid w:val="008A4C5B"/>
    <w:rsid w:val="008B0737"/>
    <w:rsid w:val="008B10B7"/>
    <w:rsid w:val="008B3308"/>
    <w:rsid w:val="008C606B"/>
    <w:rsid w:val="008C7EB5"/>
    <w:rsid w:val="008D0F8A"/>
    <w:rsid w:val="008D52AB"/>
    <w:rsid w:val="008D5689"/>
    <w:rsid w:val="008E448F"/>
    <w:rsid w:val="008E48DA"/>
    <w:rsid w:val="008E7683"/>
    <w:rsid w:val="008F1BB5"/>
    <w:rsid w:val="008F4F08"/>
    <w:rsid w:val="008F7049"/>
    <w:rsid w:val="008F75C2"/>
    <w:rsid w:val="008F7828"/>
    <w:rsid w:val="00900696"/>
    <w:rsid w:val="00903860"/>
    <w:rsid w:val="0090560C"/>
    <w:rsid w:val="00906A42"/>
    <w:rsid w:val="00907CDB"/>
    <w:rsid w:val="00913AD6"/>
    <w:rsid w:val="00920BD8"/>
    <w:rsid w:val="0093134C"/>
    <w:rsid w:val="0093463D"/>
    <w:rsid w:val="00934746"/>
    <w:rsid w:val="00935F2D"/>
    <w:rsid w:val="00947576"/>
    <w:rsid w:val="009511E6"/>
    <w:rsid w:val="00952414"/>
    <w:rsid w:val="009536F6"/>
    <w:rsid w:val="00955321"/>
    <w:rsid w:val="00956D65"/>
    <w:rsid w:val="00957EE8"/>
    <w:rsid w:val="009616A4"/>
    <w:rsid w:val="0096202D"/>
    <w:rsid w:val="009661AD"/>
    <w:rsid w:val="00972EAC"/>
    <w:rsid w:val="00982CA7"/>
    <w:rsid w:val="009833F9"/>
    <w:rsid w:val="0098456D"/>
    <w:rsid w:val="00986FBB"/>
    <w:rsid w:val="0098714A"/>
    <w:rsid w:val="009927EC"/>
    <w:rsid w:val="009948FA"/>
    <w:rsid w:val="009A5611"/>
    <w:rsid w:val="009B1E2C"/>
    <w:rsid w:val="009B65BC"/>
    <w:rsid w:val="009C0C7F"/>
    <w:rsid w:val="009C2B8B"/>
    <w:rsid w:val="009D18D5"/>
    <w:rsid w:val="009D1E97"/>
    <w:rsid w:val="009D2319"/>
    <w:rsid w:val="009D5EA7"/>
    <w:rsid w:val="009E04B2"/>
    <w:rsid w:val="009E376B"/>
    <w:rsid w:val="009E712A"/>
    <w:rsid w:val="009E7AD7"/>
    <w:rsid w:val="009F0E51"/>
    <w:rsid w:val="009F54DC"/>
    <w:rsid w:val="009F56C3"/>
    <w:rsid w:val="00A05E9C"/>
    <w:rsid w:val="00A15F5B"/>
    <w:rsid w:val="00A219D5"/>
    <w:rsid w:val="00A228B2"/>
    <w:rsid w:val="00A233B6"/>
    <w:rsid w:val="00A24A30"/>
    <w:rsid w:val="00A26F33"/>
    <w:rsid w:val="00A27682"/>
    <w:rsid w:val="00A32FD5"/>
    <w:rsid w:val="00A40DCF"/>
    <w:rsid w:val="00A51D70"/>
    <w:rsid w:val="00A527D7"/>
    <w:rsid w:val="00A52F87"/>
    <w:rsid w:val="00A5708D"/>
    <w:rsid w:val="00A60A0A"/>
    <w:rsid w:val="00A64787"/>
    <w:rsid w:val="00A711C1"/>
    <w:rsid w:val="00A723CF"/>
    <w:rsid w:val="00A74612"/>
    <w:rsid w:val="00A87765"/>
    <w:rsid w:val="00A90508"/>
    <w:rsid w:val="00A921DD"/>
    <w:rsid w:val="00A9571A"/>
    <w:rsid w:val="00AA0805"/>
    <w:rsid w:val="00AB1D82"/>
    <w:rsid w:val="00AB391B"/>
    <w:rsid w:val="00AB400C"/>
    <w:rsid w:val="00AB6ED9"/>
    <w:rsid w:val="00AC0208"/>
    <w:rsid w:val="00AC140C"/>
    <w:rsid w:val="00AC2318"/>
    <w:rsid w:val="00AC2946"/>
    <w:rsid w:val="00AC3374"/>
    <w:rsid w:val="00AC5ED0"/>
    <w:rsid w:val="00AC788F"/>
    <w:rsid w:val="00AE138B"/>
    <w:rsid w:val="00AE63EA"/>
    <w:rsid w:val="00AF0502"/>
    <w:rsid w:val="00AF422E"/>
    <w:rsid w:val="00B0264A"/>
    <w:rsid w:val="00B03E3D"/>
    <w:rsid w:val="00B04709"/>
    <w:rsid w:val="00B07149"/>
    <w:rsid w:val="00B105FA"/>
    <w:rsid w:val="00B22F1C"/>
    <w:rsid w:val="00B2424A"/>
    <w:rsid w:val="00B264F5"/>
    <w:rsid w:val="00B301A8"/>
    <w:rsid w:val="00B31F9C"/>
    <w:rsid w:val="00B37D50"/>
    <w:rsid w:val="00B4057E"/>
    <w:rsid w:val="00B43851"/>
    <w:rsid w:val="00B518FB"/>
    <w:rsid w:val="00B62656"/>
    <w:rsid w:val="00B632C8"/>
    <w:rsid w:val="00B65A4F"/>
    <w:rsid w:val="00B674CC"/>
    <w:rsid w:val="00B67B64"/>
    <w:rsid w:val="00B724A9"/>
    <w:rsid w:val="00B771B1"/>
    <w:rsid w:val="00B817E7"/>
    <w:rsid w:val="00B81990"/>
    <w:rsid w:val="00B87A42"/>
    <w:rsid w:val="00B87C4A"/>
    <w:rsid w:val="00B92943"/>
    <w:rsid w:val="00BA54A5"/>
    <w:rsid w:val="00BA6BC7"/>
    <w:rsid w:val="00BB199F"/>
    <w:rsid w:val="00BB1B14"/>
    <w:rsid w:val="00BB7C9C"/>
    <w:rsid w:val="00BC6675"/>
    <w:rsid w:val="00BD00F3"/>
    <w:rsid w:val="00BD0F60"/>
    <w:rsid w:val="00BD3200"/>
    <w:rsid w:val="00BD5946"/>
    <w:rsid w:val="00BE08E2"/>
    <w:rsid w:val="00BE2B32"/>
    <w:rsid w:val="00BE349B"/>
    <w:rsid w:val="00BE4E1A"/>
    <w:rsid w:val="00BF267E"/>
    <w:rsid w:val="00BF77FB"/>
    <w:rsid w:val="00C04045"/>
    <w:rsid w:val="00C052F9"/>
    <w:rsid w:val="00C10988"/>
    <w:rsid w:val="00C13CB6"/>
    <w:rsid w:val="00C15506"/>
    <w:rsid w:val="00C253CD"/>
    <w:rsid w:val="00C2652C"/>
    <w:rsid w:val="00C31458"/>
    <w:rsid w:val="00C4292A"/>
    <w:rsid w:val="00C440C0"/>
    <w:rsid w:val="00C46167"/>
    <w:rsid w:val="00C53D1B"/>
    <w:rsid w:val="00C54D3F"/>
    <w:rsid w:val="00C57D2C"/>
    <w:rsid w:val="00C63780"/>
    <w:rsid w:val="00C71CDC"/>
    <w:rsid w:val="00C815D3"/>
    <w:rsid w:val="00C81785"/>
    <w:rsid w:val="00C82A98"/>
    <w:rsid w:val="00C8579A"/>
    <w:rsid w:val="00C85C47"/>
    <w:rsid w:val="00C8732D"/>
    <w:rsid w:val="00C9163F"/>
    <w:rsid w:val="00C91CE9"/>
    <w:rsid w:val="00C929AA"/>
    <w:rsid w:val="00C9369B"/>
    <w:rsid w:val="00CA0A60"/>
    <w:rsid w:val="00CA5713"/>
    <w:rsid w:val="00CA6653"/>
    <w:rsid w:val="00CA7620"/>
    <w:rsid w:val="00CB228C"/>
    <w:rsid w:val="00CB2D6F"/>
    <w:rsid w:val="00CB367B"/>
    <w:rsid w:val="00CB6652"/>
    <w:rsid w:val="00CB6C38"/>
    <w:rsid w:val="00CC2424"/>
    <w:rsid w:val="00CD56F2"/>
    <w:rsid w:val="00CD5CFE"/>
    <w:rsid w:val="00CD5D2C"/>
    <w:rsid w:val="00CD67BC"/>
    <w:rsid w:val="00CD697F"/>
    <w:rsid w:val="00CD7111"/>
    <w:rsid w:val="00CF44BE"/>
    <w:rsid w:val="00CF4F93"/>
    <w:rsid w:val="00D14EE8"/>
    <w:rsid w:val="00D23A26"/>
    <w:rsid w:val="00D24A1A"/>
    <w:rsid w:val="00D24D66"/>
    <w:rsid w:val="00D27F25"/>
    <w:rsid w:val="00D30523"/>
    <w:rsid w:val="00D33A2B"/>
    <w:rsid w:val="00D34190"/>
    <w:rsid w:val="00D34396"/>
    <w:rsid w:val="00D43A64"/>
    <w:rsid w:val="00D44FED"/>
    <w:rsid w:val="00D51262"/>
    <w:rsid w:val="00D51FDA"/>
    <w:rsid w:val="00D57A5E"/>
    <w:rsid w:val="00D6236B"/>
    <w:rsid w:val="00D6298D"/>
    <w:rsid w:val="00D65746"/>
    <w:rsid w:val="00D670FF"/>
    <w:rsid w:val="00D67C94"/>
    <w:rsid w:val="00D71417"/>
    <w:rsid w:val="00D721EE"/>
    <w:rsid w:val="00D72C02"/>
    <w:rsid w:val="00D75BC0"/>
    <w:rsid w:val="00D80A5C"/>
    <w:rsid w:val="00D828B5"/>
    <w:rsid w:val="00D8371E"/>
    <w:rsid w:val="00D86D6F"/>
    <w:rsid w:val="00D91CFD"/>
    <w:rsid w:val="00D94779"/>
    <w:rsid w:val="00D9596D"/>
    <w:rsid w:val="00D96BD9"/>
    <w:rsid w:val="00DA2A81"/>
    <w:rsid w:val="00DA55D8"/>
    <w:rsid w:val="00DB37D9"/>
    <w:rsid w:val="00DB3884"/>
    <w:rsid w:val="00DB44C5"/>
    <w:rsid w:val="00DB6878"/>
    <w:rsid w:val="00DC2DA4"/>
    <w:rsid w:val="00DD19B0"/>
    <w:rsid w:val="00DD76C4"/>
    <w:rsid w:val="00DD7F19"/>
    <w:rsid w:val="00DE7B3F"/>
    <w:rsid w:val="00DF3ADD"/>
    <w:rsid w:val="00DF706F"/>
    <w:rsid w:val="00E01DE8"/>
    <w:rsid w:val="00E03845"/>
    <w:rsid w:val="00E06BAC"/>
    <w:rsid w:val="00E1006C"/>
    <w:rsid w:val="00E13BE1"/>
    <w:rsid w:val="00E15DBA"/>
    <w:rsid w:val="00E20D11"/>
    <w:rsid w:val="00E264AF"/>
    <w:rsid w:val="00E26CD4"/>
    <w:rsid w:val="00E274DF"/>
    <w:rsid w:val="00E32525"/>
    <w:rsid w:val="00E44684"/>
    <w:rsid w:val="00E4514A"/>
    <w:rsid w:val="00E503E5"/>
    <w:rsid w:val="00E50618"/>
    <w:rsid w:val="00E50BBC"/>
    <w:rsid w:val="00E52E31"/>
    <w:rsid w:val="00E56DA1"/>
    <w:rsid w:val="00E610EF"/>
    <w:rsid w:val="00E6115A"/>
    <w:rsid w:val="00E62BCA"/>
    <w:rsid w:val="00E657B4"/>
    <w:rsid w:val="00E72638"/>
    <w:rsid w:val="00E749F7"/>
    <w:rsid w:val="00E753CC"/>
    <w:rsid w:val="00E80AE6"/>
    <w:rsid w:val="00E84816"/>
    <w:rsid w:val="00E86018"/>
    <w:rsid w:val="00E9040B"/>
    <w:rsid w:val="00E90CB4"/>
    <w:rsid w:val="00E92EBE"/>
    <w:rsid w:val="00E963B6"/>
    <w:rsid w:val="00EA05CE"/>
    <w:rsid w:val="00EA0642"/>
    <w:rsid w:val="00EA127B"/>
    <w:rsid w:val="00EA3D7B"/>
    <w:rsid w:val="00EA4418"/>
    <w:rsid w:val="00EA465D"/>
    <w:rsid w:val="00EA7C1E"/>
    <w:rsid w:val="00EB13BA"/>
    <w:rsid w:val="00EB4484"/>
    <w:rsid w:val="00EB4A3E"/>
    <w:rsid w:val="00EB5371"/>
    <w:rsid w:val="00EB5C60"/>
    <w:rsid w:val="00EC3988"/>
    <w:rsid w:val="00EC3E04"/>
    <w:rsid w:val="00EC480B"/>
    <w:rsid w:val="00EC524C"/>
    <w:rsid w:val="00ED104E"/>
    <w:rsid w:val="00ED4D74"/>
    <w:rsid w:val="00EE1DB5"/>
    <w:rsid w:val="00EE346C"/>
    <w:rsid w:val="00EE39F6"/>
    <w:rsid w:val="00EE6E9D"/>
    <w:rsid w:val="00EF029D"/>
    <w:rsid w:val="00F10797"/>
    <w:rsid w:val="00F139A4"/>
    <w:rsid w:val="00F14604"/>
    <w:rsid w:val="00F16201"/>
    <w:rsid w:val="00F203FF"/>
    <w:rsid w:val="00F24ADE"/>
    <w:rsid w:val="00F34A2D"/>
    <w:rsid w:val="00F36625"/>
    <w:rsid w:val="00F433C4"/>
    <w:rsid w:val="00F44129"/>
    <w:rsid w:val="00F51041"/>
    <w:rsid w:val="00F53A50"/>
    <w:rsid w:val="00F56AAA"/>
    <w:rsid w:val="00F61578"/>
    <w:rsid w:val="00F6319F"/>
    <w:rsid w:val="00F65E35"/>
    <w:rsid w:val="00F67B25"/>
    <w:rsid w:val="00F702D1"/>
    <w:rsid w:val="00F7724B"/>
    <w:rsid w:val="00F86455"/>
    <w:rsid w:val="00F876D5"/>
    <w:rsid w:val="00F95D5F"/>
    <w:rsid w:val="00FA189E"/>
    <w:rsid w:val="00FA3854"/>
    <w:rsid w:val="00FA465D"/>
    <w:rsid w:val="00FA5052"/>
    <w:rsid w:val="00FA5248"/>
    <w:rsid w:val="00FA6E29"/>
    <w:rsid w:val="00FB66CF"/>
    <w:rsid w:val="00FB7C9E"/>
    <w:rsid w:val="00FC2869"/>
    <w:rsid w:val="00FC4DB7"/>
    <w:rsid w:val="00FC5483"/>
    <w:rsid w:val="00FC737E"/>
    <w:rsid w:val="00FD11CC"/>
    <w:rsid w:val="00FD3B5A"/>
    <w:rsid w:val="00FD63DA"/>
    <w:rsid w:val="00FE3A43"/>
    <w:rsid w:val="00FE4E06"/>
    <w:rsid w:val="00FE6B42"/>
    <w:rsid w:val="00FE6BCA"/>
    <w:rsid w:val="00FE70C0"/>
    <w:rsid w:val="00FE75BE"/>
    <w:rsid w:val="00FF227F"/>
    <w:rsid w:val="00FF2C7F"/>
    <w:rsid w:val="00FF4C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31777D2"/>
  <w15:chartTrackingRefBased/>
  <w15:docId w15:val="{A8E0EC2B-6744-894C-94E0-A515E2951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63780"/>
    <w:pPr>
      <w:spacing w:after="160" w:line="259" w:lineRule="auto"/>
    </w:pPr>
    <w:rPr>
      <w:rFonts w:ascii="Calibri" w:eastAsia="Calibri" w:hAnsi="Calibri" w:cs="Calibri"/>
      <w:kern w:val="0"/>
      <w:sz w:val="22"/>
      <w:szCs w:val="22"/>
      <w:lang w:val="en-US" w:eastAsia="en-GB"/>
      <w14:ligatures w14:val="none"/>
    </w:rPr>
  </w:style>
  <w:style w:type="paragraph" w:styleId="Heading1">
    <w:name w:val="heading 1"/>
    <w:basedOn w:val="Normal"/>
    <w:link w:val="Heading1Char"/>
    <w:autoRedefine/>
    <w:uiPriority w:val="9"/>
    <w:qFormat/>
    <w:rsid w:val="00C63780"/>
    <w:pPr>
      <w:spacing w:before="100" w:beforeAutospacing="1" w:after="100" w:afterAutospacing="1" w:line="360" w:lineRule="auto"/>
      <w:jc w:val="center"/>
      <w:outlineLvl w:val="0"/>
    </w:pPr>
    <w:rPr>
      <w:rFonts w:ascii="Times New Roman" w:eastAsia="Times New Roman" w:hAnsi="Times New Roman" w:cs="Times New Roman"/>
      <w:b/>
      <w:bCs/>
      <w:noProof/>
      <w:color w:val="2F5496" w:themeColor="accent1" w:themeShade="BF"/>
      <w:kern w:val="36"/>
      <w:sz w:val="24"/>
      <w:szCs w:val="48"/>
      <w:lang w:eastAsia="en-US"/>
    </w:rPr>
  </w:style>
  <w:style w:type="paragraph" w:styleId="Heading2">
    <w:name w:val="heading 2"/>
    <w:basedOn w:val="Normal"/>
    <w:next w:val="Normal"/>
    <w:link w:val="Heading2Char"/>
    <w:uiPriority w:val="9"/>
    <w:unhideWhenUsed/>
    <w:qFormat/>
    <w:rsid w:val="00C63780"/>
    <w:pPr>
      <w:keepNext/>
      <w:keepLines/>
      <w:spacing w:before="120" w:after="120" w:line="360" w:lineRule="auto"/>
      <w:jc w:val="both"/>
      <w:outlineLvl w:val="1"/>
    </w:pPr>
    <w:rPr>
      <w:rFonts w:ascii="Times New Roman" w:eastAsiaTheme="majorEastAsia" w:hAnsi="Times New Roman" w:cstheme="majorBidi"/>
      <w:noProof/>
      <w:color w:val="2F5496" w:themeColor="accent1" w:themeShade="BF"/>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780"/>
    <w:rPr>
      <w:rFonts w:ascii="Times New Roman" w:eastAsia="Times New Roman" w:hAnsi="Times New Roman" w:cs="Times New Roman"/>
      <w:b/>
      <w:bCs/>
      <w:noProof/>
      <w:color w:val="2F5496" w:themeColor="accent1" w:themeShade="BF"/>
      <w:kern w:val="36"/>
      <w:szCs w:val="48"/>
      <w:lang w:val="en-US"/>
      <w14:ligatures w14:val="none"/>
    </w:rPr>
  </w:style>
  <w:style w:type="character" w:customStyle="1" w:styleId="Heading2Char">
    <w:name w:val="Heading 2 Char"/>
    <w:basedOn w:val="DefaultParagraphFont"/>
    <w:link w:val="Heading2"/>
    <w:uiPriority w:val="9"/>
    <w:rsid w:val="00C63780"/>
    <w:rPr>
      <w:rFonts w:ascii="Times New Roman" w:eastAsiaTheme="majorEastAsia" w:hAnsi="Times New Roman" w:cstheme="majorBidi"/>
      <w:noProof/>
      <w:color w:val="2F5496" w:themeColor="accent1" w:themeShade="BF"/>
      <w:kern w:val="0"/>
      <w:szCs w:val="26"/>
      <w:lang w:val="en-US"/>
      <w14:ligatures w14:val="none"/>
    </w:rPr>
  </w:style>
  <w:style w:type="paragraph" w:styleId="ListParagraph">
    <w:name w:val="List Paragraph"/>
    <w:basedOn w:val="Normal"/>
    <w:uiPriority w:val="34"/>
    <w:qFormat/>
    <w:rsid w:val="00C63780"/>
    <w:pPr>
      <w:ind w:left="720"/>
      <w:contextualSpacing/>
    </w:pPr>
  </w:style>
  <w:style w:type="paragraph" w:styleId="NoSpacing">
    <w:name w:val="No Spacing"/>
    <w:link w:val="NoSpacingChar"/>
    <w:uiPriority w:val="1"/>
    <w:qFormat/>
    <w:rsid w:val="00C63780"/>
    <w:rPr>
      <w:rFonts w:ascii="Calibri" w:eastAsia="Calibri" w:hAnsi="Calibri" w:cs="Calibri"/>
      <w:kern w:val="0"/>
      <w:sz w:val="22"/>
      <w:szCs w:val="22"/>
      <w:lang w:eastAsia="en-GB"/>
      <w14:ligatures w14:val="none"/>
    </w:rPr>
  </w:style>
  <w:style w:type="character" w:customStyle="1" w:styleId="NoSpacingChar">
    <w:name w:val="No Spacing Char"/>
    <w:basedOn w:val="DefaultParagraphFont"/>
    <w:link w:val="NoSpacing"/>
    <w:uiPriority w:val="1"/>
    <w:rsid w:val="00C63780"/>
    <w:rPr>
      <w:rFonts w:ascii="Calibri" w:eastAsia="Calibri" w:hAnsi="Calibri" w:cs="Calibri"/>
      <w:kern w:val="0"/>
      <w:sz w:val="22"/>
      <w:szCs w:val="22"/>
      <w:lang w:eastAsia="en-GB"/>
      <w14:ligatures w14:val="none"/>
    </w:rPr>
  </w:style>
  <w:style w:type="table" w:styleId="TableGrid">
    <w:name w:val="Table Grid"/>
    <w:basedOn w:val="TableNormal"/>
    <w:uiPriority w:val="39"/>
    <w:rsid w:val="00C63780"/>
    <w:pPr>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52</Words>
  <Characters>5430</Characters>
  <Application>Microsoft Office Word</Application>
  <DocSecurity>0</DocSecurity>
  <Lines>45</Lines>
  <Paragraphs>12</Paragraphs>
  <ScaleCrop>false</ScaleCrop>
  <Company/>
  <LinksUpToDate>false</LinksUpToDate>
  <CharactersWithSpaces>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 Nadkarni</dc:creator>
  <cp:keywords/>
  <dc:description/>
  <cp:lastModifiedBy>Abhijit Nadkarni</cp:lastModifiedBy>
  <cp:revision>2</cp:revision>
  <dcterms:created xsi:type="dcterms:W3CDTF">2023-09-03T10:50:00Z</dcterms:created>
  <dcterms:modified xsi:type="dcterms:W3CDTF">2023-11-02T07:49:00Z</dcterms:modified>
</cp:coreProperties>
</file>